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53E9" w:rsidRDefault="00A753E9">
      <w:pPr>
        <w:rPr>
          <w:rFonts w:ascii="Times New Roman" w:eastAsia="SimSun" w:hAnsi="Times New Roman" w:cs="KTJ + ZGYGmY-216"/>
          <w:color w:val="231F20"/>
          <w:sz w:val="19"/>
          <w:szCs w:val="19"/>
        </w:rPr>
      </w:pPr>
    </w:p>
    <w:p w:rsidR="00A753E9" w:rsidRDefault="002217CD">
      <w:pPr>
        <w:rPr>
          <w:rFonts w:ascii="Times New Roman" w:eastAsia="SimSun" w:hAnsi="Times New Roman" w:cs="KTJ + ZGYGmS-44"/>
          <w:color w:val="231F20"/>
          <w:sz w:val="19"/>
          <w:szCs w:val="19"/>
        </w:rPr>
      </w:pPr>
      <w:r>
        <w:rPr>
          <w:rFonts w:ascii="Times New Roman" w:eastAsia="SimSun" w:hAnsi="Times New Roman" w:cs="KTJ + ZGYGmY-216" w:hint="eastAsia"/>
          <w:color w:val="231F20"/>
          <w:sz w:val="19"/>
          <w:szCs w:val="19"/>
        </w:rPr>
        <w:t>JBI Critical Appraisal Checklist for Analytical Cross Sectional Studies</w:t>
      </w:r>
    </w:p>
    <w:p w:rsidR="00A753E9" w:rsidRDefault="002217CD">
      <w:pPr>
        <w:rPr>
          <w:rFonts w:ascii="Times New Roman" w:eastAsia="SimSun" w:hAnsi="Times New Roman" w:cs="KTJ + ZGYGmS-44"/>
          <w:color w:val="231F20"/>
          <w:sz w:val="24"/>
        </w:rPr>
      </w:pPr>
      <w:r>
        <w:rPr>
          <w:rFonts w:ascii="Times New Roman" w:eastAsia="SimSun" w:hAnsi="Times New Roman" w:cs="KTJ + ZGYGmS-44" w:hint="eastAsia"/>
          <w:color w:val="231F20"/>
          <w:sz w:val="24"/>
        </w:rPr>
        <w:t>Supplementary</w:t>
      </w:r>
      <w:r>
        <w:rPr>
          <w:rFonts w:ascii="Times New Roman" w:eastAsia="SimSun" w:hAnsi="Times New Roman" w:cs="KTJ + ZGYGmS-44" w:hint="eastAsia"/>
          <w:color w:val="231F20"/>
          <w:sz w:val="24"/>
        </w:rPr>
        <w:t xml:space="preserve"> Table</w:t>
      </w:r>
      <w:r>
        <w:rPr>
          <w:rFonts w:ascii="Times New Roman" w:eastAsia="SimSun" w:hAnsi="Times New Roman" w:cs="KTJ + ZGYGmS-44" w:hint="eastAsia"/>
          <w:color w:val="231F20"/>
          <w:sz w:val="24"/>
        </w:rPr>
        <w:t xml:space="preserve"> 1 Quality assessment of the included studies</w:t>
      </w:r>
    </w:p>
    <w:tbl>
      <w:tblPr>
        <w:tblpPr w:leftFromText="180" w:rightFromText="180" w:vertAnchor="text" w:horzAnchor="page" w:tblpX="2092" w:tblpY="555"/>
        <w:tblOverlap w:val="never"/>
        <w:tblW w:w="131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8"/>
        <w:gridCol w:w="916"/>
        <w:gridCol w:w="1750"/>
        <w:gridCol w:w="1050"/>
        <w:gridCol w:w="1050"/>
        <w:gridCol w:w="958"/>
        <w:gridCol w:w="933"/>
        <w:gridCol w:w="709"/>
        <w:gridCol w:w="899"/>
        <w:gridCol w:w="892"/>
        <w:gridCol w:w="858"/>
        <w:gridCol w:w="917"/>
      </w:tblGrid>
      <w:tr w:rsidR="00A753E9">
        <w:trPr>
          <w:trHeight w:val="90"/>
        </w:trPr>
        <w:tc>
          <w:tcPr>
            <w:tcW w:w="225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753E9" w:rsidRDefault="002217CD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First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author</w:t>
            </w:r>
          </w:p>
        </w:tc>
        <w:tc>
          <w:tcPr>
            <w:tcW w:w="91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7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ountry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Disease</w:t>
            </w:r>
          </w:p>
          <w:p w:rsidR="00A753E9" w:rsidRDefault="002217CD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ype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①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②</w:t>
            </w:r>
          </w:p>
        </w:tc>
        <w:tc>
          <w:tcPr>
            <w:tcW w:w="93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③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④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⑤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⑥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⑦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⑧</w:t>
            </w:r>
          </w:p>
        </w:tc>
      </w:tr>
      <w:tr w:rsidR="00A753E9">
        <w:trPr>
          <w:trHeight w:val="340"/>
        </w:trPr>
        <w:tc>
          <w:tcPr>
            <w:tcW w:w="225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Jamie R Chua</w:t>
            </w:r>
          </w:p>
        </w:tc>
        <w:tc>
          <w:tcPr>
            <w:tcW w:w="91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19</w:t>
            </w:r>
          </w:p>
        </w:tc>
        <w:tc>
          <w:tcPr>
            <w:tcW w:w="17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Philippines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OPD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5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3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9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8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85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A753E9">
        <w:trPr>
          <w:trHeight w:val="34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Min Kwang Byu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1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South Kore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OP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A753E9">
        <w:trPr>
          <w:trHeight w:val="34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Jamie R Chu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Philippine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OP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A753E9">
        <w:trPr>
          <w:trHeight w:val="34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Jae Ho Chun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1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South Kore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OP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Unclea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Unclea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A753E9">
        <w:trPr>
          <w:trHeight w:val="34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Tatiana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Munhoz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1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Brasil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OP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Unclea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A753E9">
        <w:trPr>
          <w:trHeight w:val="9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Francesca de Blasio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1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Ital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OP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Unclea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Unclea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A753E9">
        <w:trPr>
          <w:trHeight w:val="34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Havva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Turke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OP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Unclea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A753E9">
        <w:trPr>
          <w:trHeight w:val="34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Mingming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Den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OP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Unclea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A753E9">
        <w:trPr>
          <w:trHeight w:val="34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Qi Jian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2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OP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A753E9">
        <w:trPr>
          <w:trHeight w:val="9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Sarah E Jone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2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U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OP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Unclea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Unclea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A753E9">
        <w:trPr>
          <w:trHeight w:val="34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Dong-Won Le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1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Kore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OP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A753E9">
        <w:trPr>
          <w:trHeight w:val="34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Ah Young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Leem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Kore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OP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A753E9">
        <w:trPr>
          <w:trHeight w:val="34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Panita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Limpawattana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1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Thailan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OP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A753E9">
        <w:trPr>
          <w:trHeight w:val="34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Baiyang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Li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02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OP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A753E9">
        <w:trPr>
          <w:trHeight w:val="34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Nathalie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Mexico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OP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A753E9">
        <w:trPr>
          <w:trHeight w:val="34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Vitalii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Poberezhet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2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Ukrai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OP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Unclea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Unclea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A753E9">
        <w:trPr>
          <w:trHeight w:val="34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Yogesh M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2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Indi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OP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Unclea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Unclea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A753E9">
        <w:trPr>
          <w:trHeight w:val="34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M. Yogesh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2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Indi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OP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A753E9">
        <w:trPr>
          <w:trHeight w:val="34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Maria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Tsekoura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Gree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OP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Unclea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Unclea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A753E9">
        <w:trPr>
          <w:trHeight w:val="34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Kohei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Fujita, M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IP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A753E9">
        <w:trPr>
          <w:trHeight w:val="34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Kohei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Fujita, M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IP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A753E9">
        <w:trPr>
          <w:trHeight w:val="34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Masatoshi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Hanada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IP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A753E9">
        <w:trPr>
          <w:trHeight w:val="34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Jeeshitha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M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2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Indi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IP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Unclea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Unclea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A753E9">
        <w:trPr>
          <w:trHeight w:val="340"/>
        </w:trPr>
        <w:tc>
          <w:tcPr>
            <w:tcW w:w="22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Hirotsugu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Ohkubo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IPF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Unclear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Unclear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Yes</w:t>
            </w:r>
          </w:p>
        </w:tc>
      </w:tr>
    </w:tbl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2217CD">
      <w:pPr>
        <w:rPr>
          <w:rFonts w:ascii="Times New Roman" w:eastAsia="SimSun" w:hAnsi="Times New Roman" w:cs="KTJ + ZGYGmS-44"/>
          <w:color w:val="231F20"/>
          <w:sz w:val="24"/>
        </w:rPr>
      </w:pPr>
      <w:r>
        <w:rPr>
          <w:rFonts w:ascii="Times New Roman" w:eastAsia="SimSun" w:hAnsi="Times New Roman" w:cs="KTJ + ZGYGmS-44" w:hint="eastAsia"/>
          <w:color w:val="231F20"/>
          <w:sz w:val="24"/>
        </w:rPr>
        <w:t>Supplementary</w:t>
      </w:r>
      <w:r>
        <w:rPr>
          <w:rFonts w:ascii="Times New Roman" w:eastAsia="SimSun" w:hAnsi="Times New Roman" w:cs="KTJ + ZGYGmS-44" w:hint="eastAsia"/>
          <w:color w:val="231F20"/>
          <w:sz w:val="24"/>
        </w:rPr>
        <w:t xml:space="preserve"> table</w:t>
      </w:r>
      <w:r>
        <w:rPr>
          <w:rFonts w:ascii="Times New Roman" w:eastAsia="SimSun" w:hAnsi="Times New Roman" w:cs="KTJ + ZGYGmS-44" w:hint="eastAsia"/>
          <w:color w:val="231F20"/>
          <w:sz w:val="24"/>
        </w:rPr>
        <w:t xml:space="preserve"> 1 Quality assessment of the included studies</w:t>
      </w:r>
    </w:p>
    <w:p w:rsidR="00A753E9" w:rsidRDefault="002217CD">
      <w:pPr>
        <w:rPr>
          <w:rFonts w:ascii="Times New Roman" w:eastAsia="SimSun" w:hAnsi="Times New Roman" w:cs="KTJ + ZGYGmS-44"/>
          <w:color w:val="231F20"/>
          <w:sz w:val="19"/>
          <w:szCs w:val="19"/>
        </w:rPr>
      </w:pPr>
      <w:r>
        <w:rPr>
          <w:rFonts w:ascii="Times New Roman" w:eastAsia="SimSun" w:hAnsi="Times New Roman" w:cs="KTJ + ZGYGmS-44" w:hint="eastAsia"/>
          <w:color w:val="231F20"/>
          <w:sz w:val="19"/>
          <w:szCs w:val="19"/>
        </w:rPr>
        <w:t>①</w:t>
      </w:r>
      <w:r>
        <w:rPr>
          <w:rFonts w:ascii="Times New Roman" w:eastAsia="SimSun" w:hAnsi="Times New Roman" w:cs="KTJ + ZGYGmS-44" w:hint="eastAsia"/>
          <w:color w:val="231F20"/>
          <w:sz w:val="19"/>
          <w:szCs w:val="19"/>
        </w:rPr>
        <w:t xml:space="preserve">Were the criteria for inclusion in the sample clearly defined? </w:t>
      </w:r>
      <w:r>
        <w:rPr>
          <w:rFonts w:ascii="Times New Roman" w:eastAsia="SimSun" w:hAnsi="Times New Roman" w:cs="KTJ + ZGYGmS-44" w:hint="eastAsia"/>
          <w:color w:val="231F20"/>
          <w:sz w:val="19"/>
          <w:szCs w:val="19"/>
        </w:rPr>
        <w:t>②</w:t>
      </w:r>
      <w:r>
        <w:rPr>
          <w:rFonts w:ascii="Times New Roman" w:eastAsia="SimSun" w:hAnsi="Times New Roman" w:cs="KTJ + ZGYGmS-44" w:hint="eastAsia"/>
          <w:color w:val="231F20"/>
          <w:sz w:val="19"/>
          <w:szCs w:val="19"/>
        </w:rPr>
        <w:t>Were the study subjects and the setting described in detail?</w:t>
      </w:r>
      <w:r>
        <w:rPr>
          <w:rFonts w:ascii="Times New Roman" w:eastAsia="SimSun" w:hAnsi="Times New Roman" w:cs="KTJ + ZGYGmS-44" w:hint="eastAsia"/>
          <w:color w:val="231F20"/>
          <w:sz w:val="19"/>
          <w:szCs w:val="19"/>
        </w:rPr>
        <w:t>③</w:t>
      </w:r>
      <w:r>
        <w:rPr>
          <w:rFonts w:ascii="Times New Roman" w:eastAsia="SimSun" w:hAnsi="Times New Roman" w:cs="KTJ + ZGYGmS-44" w:hint="eastAsia"/>
          <w:color w:val="231F20"/>
          <w:sz w:val="19"/>
          <w:szCs w:val="19"/>
        </w:rPr>
        <w:t>Was the exposure measured in a</w:t>
      </w:r>
      <w:r>
        <w:rPr>
          <w:rFonts w:ascii="Times New Roman" w:eastAsia="SimSun" w:hAnsi="Times New Roman" w:cs="KTJ + ZGYGmS-44" w:hint="eastAsia"/>
          <w:color w:val="231F20"/>
          <w:sz w:val="19"/>
          <w:szCs w:val="19"/>
        </w:rPr>
        <w:t xml:space="preserve"> valid and reliable way</w:t>
      </w:r>
      <w:proofErr w:type="gramStart"/>
      <w:r>
        <w:rPr>
          <w:rFonts w:ascii="Times New Roman" w:eastAsia="SimSun" w:hAnsi="Times New Roman" w:cs="KTJ + ZGYGmS-44" w:hint="eastAsia"/>
          <w:color w:val="231F20"/>
          <w:sz w:val="19"/>
          <w:szCs w:val="19"/>
        </w:rPr>
        <w:t>?.</w:t>
      </w:r>
      <w:proofErr w:type="gramEnd"/>
      <w:r>
        <w:rPr>
          <w:rFonts w:ascii="Times New Roman" w:eastAsia="SimSun" w:hAnsi="Times New Roman" w:cs="KTJ + ZGYGmS-44" w:hint="eastAsia"/>
          <w:color w:val="231F20"/>
          <w:sz w:val="19"/>
          <w:szCs w:val="19"/>
        </w:rPr>
        <w:t>④</w:t>
      </w:r>
      <w:r>
        <w:rPr>
          <w:rFonts w:ascii="Times New Roman" w:eastAsia="SimSun" w:hAnsi="Times New Roman" w:cs="KTJ + ZGYGmS-44" w:hint="eastAsia"/>
          <w:color w:val="231F20"/>
          <w:sz w:val="19"/>
          <w:szCs w:val="19"/>
        </w:rPr>
        <w:t>Were objective, standard criteria used for measurement of the condition?</w:t>
      </w:r>
      <w:r>
        <w:rPr>
          <w:rFonts w:ascii="Times New Roman" w:eastAsia="SimSun" w:hAnsi="Times New Roman" w:cs="KTJ + ZGYGmS-44" w:hint="eastAsia"/>
          <w:color w:val="231F20"/>
          <w:sz w:val="19"/>
          <w:szCs w:val="19"/>
        </w:rPr>
        <w:t>⑤</w:t>
      </w:r>
      <w:proofErr w:type="spellStart"/>
      <w:r>
        <w:rPr>
          <w:rFonts w:ascii="Times New Roman" w:eastAsia="SimSun" w:hAnsi="Times New Roman" w:cs="KTJ + ZGYGmS-44" w:hint="eastAsia"/>
          <w:color w:val="231F20"/>
          <w:sz w:val="19"/>
          <w:szCs w:val="19"/>
        </w:rPr>
        <w:t>Were</w:t>
      </w:r>
      <w:proofErr w:type="spellEnd"/>
      <w:r>
        <w:rPr>
          <w:rFonts w:ascii="Times New Roman" w:eastAsia="SimSun" w:hAnsi="Times New Roman" w:cs="KTJ + ZGYGmS-44" w:hint="eastAsia"/>
          <w:color w:val="231F20"/>
          <w:sz w:val="19"/>
          <w:szCs w:val="19"/>
        </w:rPr>
        <w:t xml:space="preserve"> confounding factors identified? </w:t>
      </w:r>
      <w:r>
        <w:rPr>
          <w:rFonts w:ascii="Times New Roman" w:eastAsia="SimSun" w:hAnsi="Times New Roman" w:cs="KTJ + ZGYGmS-44" w:hint="eastAsia"/>
          <w:color w:val="231F20"/>
          <w:sz w:val="19"/>
          <w:szCs w:val="19"/>
        </w:rPr>
        <w:t>⑥</w:t>
      </w:r>
      <w:r>
        <w:rPr>
          <w:rFonts w:ascii="Times New Roman" w:eastAsia="SimSun" w:hAnsi="Times New Roman" w:cs="KTJ + ZGYGmS-44" w:hint="eastAsia"/>
          <w:color w:val="231F20"/>
          <w:sz w:val="19"/>
          <w:szCs w:val="19"/>
        </w:rPr>
        <w:t xml:space="preserve">Were strategies to deal with confounding factors stated? </w:t>
      </w:r>
      <w:r>
        <w:rPr>
          <w:rFonts w:ascii="Times New Roman" w:eastAsia="SimSun" w:hAnsi="Times New Roman" w:cs="KTJ + ZGYGmS-44" w:hint="eastAsia"/>
          <w:color w:val="231F20"/>
          <w:sz w:val="19"/>
          <w:szCs w:val="19"/>
        </w:rPr>
        <w:t>⑦</w:t>
      </w:r>
      <w:r>
        <w:rPr>
          <w:rFonts w:ascii="Times New Roman" w:eastAsia="SimSun" w:hAnsi="Times New Roman" w:cs="KTJ + ZGYGmS-44" w:hint="eastAsia"/>
          <w:color w:val="231F20"/>
          <w:sz w:val="19"/>
          <w:szCs w:val="19"/>
        </w:rPr>
        <w:t xml:space="preserve">Were the outcomes measured in a valid and reliable way? </w:t>
      </w:r>
      <w:r>
        <w:rPr>
          <w:rFonts w:ascii="Times New Roman" w:eastAsia="SimSun" w:hAnsi="Times New Roman" w:cs="KTJ + ZGYGmS-44" w:hint="eastAsia"/>
          <w:color w:val="231F20"/>
          <w:sz w:val="19"/>
          <w:szCs w:val="19"/>
        </w:rPr>
        <w:t>⑧</w:t>
      </w:r>
      <w:r>
        <w:rPr>
          <w:rFonts w:ascii="Times New Roman" w:eastAsia="SimSun" w:hAnsi="Times New Roman" w:cs="KTJ + ZGYGmS-44" w:hint="eastAsia"/>
          <w:color w:val="231F20"/>
          <w:sz w:val="19"/>
          <w:szCs w:val="19"/>
        </w:rPr>
        <w:t xml:space="preserve"> Was</w:t>
      </w:r>
      <w:r>
        <w:rPr>
          <w:rFonts w:ascii="Times New Roman" w:eastAsia="SimSun" w:hAnsi="Times New Roman" w:cs="KTJ + ZGYGmS-44" w:hint="eastAsia"/>
          <w:color w:val="231F20"/>
          <w:sz w:val="19"/>
          <w:szCs w:val="19"/>
        </w:rPr>
        <w:t xml:space="preserve"> appropriate statistical analysis used?</w:t>
      </w:r>
    </w:p>
    <w:p w:rsidR="00A753E9" w:rsidRDefault="00A753E9">
      <w:pPr>
        <w:rPr>
          <w:rFonts w:ascii="Times New Roman" w:eastAsia="SimSun" w:hAnsi="Times New Roman" w:cs="KTJ + ZGYGmS-44"/>
          <w:color w:val="231F20"/>
          <w:sz w:val="19"/>
          <w:szCs w:val="19"/>
        </w:rPr>
      </w:pPr>
    </w:p>
    <w:p w:rsidR="00A753E9" w:rsidRDefault="00A753E9"/>
    <w:p w:rsidR="00A753E9" w:rsidRDefault="00A753E9"/>
    <w:p w:rsidR="00A753E9" w:rsidRDefault="00A753E9"/>
    <w:p w:rsidR="00A753E9" w:rsidRDefault="00A753E9">
      <w:pPr>
        <w:rPr>
          <w:rFonts w:ascii="Times New Roman" w:eastAsia="SimSun" w:hAnsi="Times New Roman" w:cs="KTJ + ZGYGmS-44"/>
          <w:color w:val="231F20"/>
          <w:sz w:val="24"/>
        </w:rPr>
      </w:pPr>
    </w:p>
    <w:p w:rsidR="00A753E9" w:rsidRDefault="00A753E9">
      <w:pPr>
        <w:rPr>
          <w:rFonts w:ascii="Times New Roman" w:eastAsia="SimSun" w:hAnsi="Times New Roman" w:cs="KTJ + ZGYGmS-44"/>
          <w:color w:val="231F20"/>
          <w:sz w:val="24"/>
        </w:rPr>
      </w:pPr>
    </w:p>
    <w:p w:rsidR="00A753E9" w:rsidRDefault="00A753E9">
      <w:pPr>
        <w:rPr>
          <w:rFonts w:ascii="Times New Roman" w:eastAsia="SimSun" w:hAnsi="Times New Roman" w:cs="KTJ + ZGYGmS-44"/>
          <w:color w:val="231F20"/>
          <w:sz w:val="24"/>
        </w:rPr>
      </w:pPr>
    </w:p>
    <w:p w:rsidR="00A753E9" w:rsidRDefault="002217CD">
      <w:pPr>
        <w:rPr>
          <w:rFonts w:ascii="Times New Roman" w:eastAsia="SimSun" w:hAnsi="Times New Roman" w:cs="KTJ + ZGYGmS-44"/>
          <w:color w:val="231F20"/>
          <w:sz w:val="24"/>
        </w:rPr>
      </w:pPr>
      <w:r>
        <w:rPr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67055</wp:posOffset>
                </wp:positionH>
                <wp:positionV relativeFrom="paragraph">
                  <wp:posOffset>387985</wp:posOffset>
                </wp:positionV>
                <wp:extent cx="6527165" cy="338455"/>
                <wp:effectExtent l="0" t="0" r="0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481455" y="1530985"/>
                          <a:ext cx="6527165" cy="3384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753E9" w:rsidRDefault="002217CD">
                            <w:r>
                              <w:rPr>
                                <w:rFonts w:ascii="Times New Roman" w:eastAsia="SimSun" w:hAnsi="Times New Roman" w:cs="KTJ + ZGYGmS-44" w:hint="eastAsia"/>
                                <w:color w:val="231F20"/>
                                <w:sz w:val="24"/>
                              </w:rPr>
                              <w:t xml:space="preserve">Supplementary Table2 Factors correlated and Clinical outcome with sarcopenia  </w:t>
                            </w:r>
                          </w:p>
                          <w:p w:rsidR="00A753E9" w:rsidRDefault="00A753E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44.65pt;margin-top:30.55pt;width:513.95pt;height:26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" filled="f" stroked="f" strokeweight=".5pt">
                <v:textbox>
                  <w:txbxContent>
                    <w:p w:rsidR="00A753E9" w:rsidRDefault="002217CD">
                      <w:r>
                        <w:rPr>
                          <w:rFonts w:ascii="Times New Roman" w:eastAsia="SimSun" w:hAnsi="Times New Roman" w:cs="KTJ + ZGYGmS-44" w:hint="eastAsia"/>
                          <w:color w:val="231F20"/>
                          <w:sz w:val="24"/>
                        </w:rPr>
                        <w:t xml:space="preserve">Supplementary Table2 Factors correlated and Clinical outcome with sarcopenia  </w:t>
                      </w:r>
                    </w:p>
                    <w:p w:rsidR="00A753E9" w:rsidRDefault="00A753E9"/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text" w:horzAnchor="page" w:tblpX="2635" w:tblpY="925"/>
        <w:tblOverlap w:val="never"/>
        <w:tblW w:w="187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284"/>
        <w:gridCol w:w="1325"/>
        <w:gridCol w:w="1216"/>
        <w:gridCol w:w="1907"/>
        <w:gridCol w:w="3532"/>
        <w:gridCol w:w="170"/>
        <w:gridCol w:w="434"/>
        <w:gridCol w:w="4136"/>
        <w:gridCol w:w="2528"/>
      </w:tblGrid>
      <w:tr w:rsidR="00A753E9">
        <w:trPr>
          <w:trHeight w:val="457"/>
        </w:trPr>
        <w:tc>
          <w:tcPr>
            <w:tcW w:w="225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753E9" w:rsidRDefault="002217CD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First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author</w:t>
            </w:r>
          </w:p>
        </w:tc>
        <w:tc>
          <w:tcPr>
            <w:tcW w:w="128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32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ountry</w:t>
            </w:r>
          </w:p>
        </w:tc>
        <w:tc>
          <w:tcPr>
            <w:tcW w:w="121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ample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ize</w:t>
            </w:r>
          </w:p>
        </w:tc>
        <w:tc>
          <w:tcPr>
            <w:tcW w:w="190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ge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(mean ± SD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8272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elevant factor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</w:p>
        </w:tc>
        <w:tc>
          <w:tcPr>
            <w:tcW w:w="252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linical outcome</w:t>
            </w:r>
          </w:p>
        </w:tc>
      </w:tr>
      <w:tr w:rsidR="00A753E9">
        <w:trPr>
          <w:trHeight w:val="358"/>
        </w:trPr>
        <w:tc>
          <w:tcPr>
            <w:tcW w:w="225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A753E9" w:rsidRDefault="00A753E9">
            <w:pPr>
              <w:jc w:val="center"/>
            </w:pPr>
          </w:p>
        </w:tc>
        <w:tc>
          <w:tcPr>
            <w:tcW w:w="128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A753E9" w:rsidRDefault="00A753E9">
            <w:pPr>
              <w:jc w:val="center"/>
            </w:pPr>
          </w:p>
        </w:tc>
        <w:tc>
          <w:tcPr>
            <w:tcW w:w="1325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A753E9" w:rsidRDefault="00A753E9">
            <w:pPr>
              <w:jc w:val="center"/>
            </w:pPr>
          </w:p>
        </w:tc>
        <w:tc>
          <w:tcPr>
            <w:tcW w:w="121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A753E9" w:rsidRDefault="00A753E9">
            <w:pPr>
              <w:jc w:val="center"/>
            </w:pPr>
          </w:p>
        </w:tc>
        <w:tc>
          <w:tcPr>
            <w:tcW w:w="1907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A753E9" w:rsidRDefault="00A753E9">
            <w:pPr>
              <w:jc w:val="center"/>
            </w:pPr>
          </w:p>
        </w:tc>
        <w:tc>
          <w:tcPr>
            <w:tcW w:w="3532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A753E9" w:rsidRDefault="002217CD">
            <w:pPr>
              <w:jc w:val="center"/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orrelation coefficient(r)</w:t>
            </w:r>
          </w:p>
        </w:tc>
        <w:tc>
          <w:tcPr>
            <w:tcW w:w="4740" w:type="dxa"/>
            <w:gridSpan w:val="3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A753E9" w:rsidRDefault="002217CD">
            <w:pPr>
              <w:jc w:val="center"/>
            </w:pPr>
            <w:r>
              <w:rPr>
                <w:rFonts w:ascii="Times New Roman" w:hAnsi="Times New Roman" w:cs="Times New Roman"/>
              </w:rPr>
              <w:t>OR(</w:t>
            </w:r>
            <w:r>
              <w:rPr>
                <w:rFonts w:ascii="Times New Roman" w:hAnsi="Times New Roman" w:cs="Times New Roman" w:hint="eastAsia"/>
              </w:rPr>
              <w:t>95%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8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A753E9" w:rsidRDefault="00A753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53E9">
        <w:trPr>
          <w:trHeight w:val="90"/>
        </w:trPr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Jamie R Chua</w:t>
            </w:r>
          </w:p>
        </w:tc>
        <w:tc>
          <w:tcPr>
            <w:tcW w:w="12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19</w:t>
            </w:r>
          </w:p>
        </w:tc>
        <w:tc>
          <w:tcPr>
            <w:tcW w:w="13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Philippines</w:t>
            </w:r>
          </w:p>
        </w:tc>
        <w:tc>
          <w:tcPr>
            <w:tcW w:w="121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1</w:t>
            </w:r>
          </w:p>
        </w:tc>
        <w:tc>
          <w:tcPr>
            <w:tcW w:w="19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9.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.8</w:t>
            </w:r>
          </w:p>
        </w:tc>
        <w:tc>
          <w:tcPr>
            <w:tcW w:w="353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①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eak inspiratory flow (r= -0.5791);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②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eak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xpiatory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flow (r=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475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;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③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handgrip strength (r=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56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;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④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lower CAT score (r=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42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474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753E9" w:rsidRDefault="00A753E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52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A753E9">
        <w:trPr>
          <w:trHeight w:val="34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Min Kwang Byu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1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South Kore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8.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.9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A753E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7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①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old age:1.19[1.03,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36];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②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 BMI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: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5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78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;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③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resence of previous cardiovascular disease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:4.66[1.01, 18.31];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④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higher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hsTNF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α level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:1.99[1.04, 3.81]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①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evere symptoms of dyspnea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②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oorer exercise tolerance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③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higher BODE index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④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higher 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sTNF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α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nd IL-6</w:t>
            </w:r>
          </w:p>
        </w:tc>
      </w:tr>
      <w:tr w:rsidR="00A753E9">
        <w:trPr>
          <w:trHeight w:val="34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Jamie R Chua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Philippin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9.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.8</w:t>
            </w:r>
          </w:p>
        </w:tc>
        <w:tc>
          <w:tcPr>
            <w:tcW w:w="827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Osteoporosis(p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5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A753E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753E9">
        <w:trPr>
          <w:trHeight w:val="34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Jae Ho Chu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South Kore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039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an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：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4.5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.4</w:t>
            </w:r>
          </w:p>
          <w:p w:rsidR="00A753E9" w:rsidRDefault="002217CD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Woman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：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4.5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.2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A753E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7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Man: </w:t>
            </w:r>
          </w:p>
          <w:p w:rsidR="00A753E9" w:rsidRDefault="002217CD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①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bdominal obesity: 3.66[-2.38, 5.65];</w:t>
            </w:r>
          </w:p>
          <w:p w:rsidR="00A753E9" w:rsidRDefault="002217CD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②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tabolic syndrome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: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88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1.27, 2.77];</w:t>
            </w:r>
          </w:p>
          <w:p w:rsidR="00A753E9" w:rsidRDefault="002217CD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Female:</w:t>
            </w:r>
          </w:p>
          <w:p w:rsidR="00A753E9" w:rsidRDefault="002217CD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①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bdominal obesity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:5.03[1.91, 13.23]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A753E9">
        <w:trPr>
          <w:trHeight w:val="34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Tatiana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Munhoz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Brasil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9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7.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.7</w:t>
            </w:r>
          </w:p>
        </w:tc>
        <w:tc>
          <w:tcPr>
            <w:tcW w:w="827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tabs>
                <w:tab w:val="left" w:pos="3110"/>
              </w:tabs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①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ower BMI</w:t>
            </w:r>
          </w:p>
          <w:p w:rsidR="00A753E9" w:rsidRDefault="002217CD">
            <w:pPr>
              <w:tabs>
                <w:tab w:val="left" w:pos="3110"/>
              </w:tabs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②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ower percentage of total body fat</w:t>
            </w:r>
          </w:p>
          <w:p w:rsidR="00A753E9" w:rsidRDefault="002217CD">
            <w:pPr>
              <w:tabs>
                <w:tab w:val="left" w:pos="3110"/>
              </w:tabs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③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ower total lean mass</w:t>
            </w:r>
          </w:p>
          <w:p w:rsidR="00A753E9" w:rsidRDefault="002217CD">
            <w:pPr>
              <w:tabs>
                <w:tab w:val="left" w:pos="3110"/>
              </w:tabs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④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he BODE quartil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poor prognosis</w:t>
            </w:r>
          </w:p>
        </w:tc>
      </w:tr>
      <w:tr w:rsidR="00A753E9">
        <w:trPr>
          <w:trHeight w:val="34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Francesca de Blasio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Ita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6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68.0±9.0</w:t>
            </w:r>
          </w:p>
        </w:tc>
        <w:tc>
          <w:tcPr>
            <w:tcW w:w="827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malnutrition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(p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5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A753E9">
        <w:trPr>
          <w:trHeight w:val="34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Havva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Turke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19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66.9±10.1</w:t>
            </w:r>
          </w:p>
        </w:tc>
        <w:tc>
          <w:tcPr>
            <w:tcW w:w="37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A753E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①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BMI &lt; 3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: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6.34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12.39,106.59]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②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BODE classification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BODE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: 5.52[1.50, 20.36]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BODE5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: 11.02[1.560, 77.84]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BODE7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: 34.392[4.492, 263.308]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①decrease in exercise capacity</w:t>
            </w:r>
          </w:p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②diminished quality of life </w:t>
            </w:r>
          </w:p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④increased mortality</w:t>
            </w:r>
          </w:p>
        </w:tc>
      </w:tr>
      <w:tr w:rsidR="00A753E9">
        <w:trPr>
          <w:trHeight w:val="34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Mingming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De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35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64.4±10.7</w:t>
            </w:r>
          </w:p>
        </w:tc>
        <w:tc>
          <w:tcPr>
            <w:tcW w:w="37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A753E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①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Age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.125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.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4,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.2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②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BMI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0.80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0.68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0.9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]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③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RFthick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0.21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0.14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0.49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④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RFcsa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0.13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0.07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0.198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①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lower quality of life</w:t>
            </w:r>
          </w:p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②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higher SGRQ </w:t>
            </w:r>
          </w:p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symptoms, activity, impact, and total scores；</w:t>
            </w:r>
          </w:p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③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higher BODE </w:t>
            </w:r>
          </w:p>
        </w:tc>
      </w:tr>
      <w:tr w:rsidR="00A753E9">
        <w:trPr>
          <w:trHeight w:val="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Qi Jia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2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429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37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A753E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Dietary Inflammatory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Index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: 2.37[1.26, 4.48]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higher risk of all-cause</w:t>
            </w:r>
          </w:p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mortality </w:t>
            </w:r>
          </w:p>
        </w:tc>
      </w:tr>
      <w:tr w:rsidR="00A753E9">
        <w:trPr>
          <w:trHeight w:val="34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lastRenderedPageBreak/>
              <w:t>Sarah E Jon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UK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622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827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reduced functional performance, exercise capacity and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quality of life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((p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01)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A753E9">
        <w:trPr>
          <w:trHeight w:val="34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Dong-Won Le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Kore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858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41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A753E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①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increased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the risk of osteopenia: 3.23[2.13,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.90]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②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increased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the risk 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ofosteoporosis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: 6.95[3.42, 14.14]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③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ow BMD: 3.50[2.32, 5.28]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A753E9">
        <w:trPr>
          <w:trHeight w:val="34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Ah Young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Leem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Kore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70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41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A753E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High ASCVD risk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: 2.32[1.05, 5.15]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A753E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753E9">
        <w:trPr>
          <w:trHeight w:val="34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Panita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Limpawattana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1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Thailan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2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70±9.0</w:t>
            </w:r>
          </w:p>
        </w:tc>
        <w:tc>
          <w:tcPr>
            <w:tcW w:w="41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A753E9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①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ge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＞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5 years: 5.3[1.6, 17.7]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②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everity of COPD: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evere: 5.7[1.3, 25.3]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③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MRC scale: 1.9[1.3, 2.8]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④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nelective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admission: 2.0[1.1, 3.7]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⑤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BMI (kg/m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ormal and over weight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: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, 0.8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Obesity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: 0.02[0.02, 0.2]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⑥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AP(mmHg): 0.9[0.9, 0.9]</w:t>
            </w:r>
          </w:p>
          <w:p w:rsidR="00A753E9" w:rsidRDefault="00A753E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A753E9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753E9">
        <w:trPr>
          <w:trHeight w:val="34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Baiyang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Li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02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7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73.2±9.5</w:t>
            </w:r>
          </w:p>
        </w:tc>
        <w:tc>
          <w:tcPr>
            <w:tcW w:w="41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A753E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①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ge: 1.11[1.01, 1.23]</w:t>
            </w:r>
          </w:p>
          <w:p w:rsidR="00A753E9" w:rsidRDefault="002217CD">
            <w:pPr>
              <w:ind w:firstLineChars="500" w:firstLine="105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②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BMI(Kg/m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: 0.54[0.36, 0.80]</w:t>
            </w:r>
          </w:p>
          <w:p w:rsidR="00A753E9" w:rsidRDefault="002217CD">
            <w:pPr>
              <w:ind w:firstLineChars="500" w:firstLine="105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③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IL-6:1.07[1.01,1.12]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A753E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753E9">
        <w:trPr>
          <w:trHeight w:val="34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Nathalie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Mexic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85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72.2±8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41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A753E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①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FEV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% predicted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):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−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.99[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−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13.72,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−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26]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A753E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753E9">
        <w:trPr>
          <w:trHeight w:val="34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Vitalii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Poberezhets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2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Ukrain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9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66.1±10.5</w:t>
            </w:r>
          </w:p>
        </w:tc>
        <w:tc>
          <w:tcPr>
            <w:tcW w:w="41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A753E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①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igher level of visceral fat: 1.97[1.25, 3.10]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②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ge:1.23[1.04,1.45]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③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SGRQ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ctivity score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:1.20[1.02, 1.42]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④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ower BMI: 0.28[0.13, 0.61]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A753E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753E9">
        <w:trPr>
          <w:trHeight w:val="34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Yogesh M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2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Indi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1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41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A753E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①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oncealed c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hronic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renal failure (CRF)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: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.1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1.52, 10.20]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②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Overt chronic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renal failure (CRF): 3.80[1.64, 8.61]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A753E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753E9">
        <w:trPr>
          <w:trHeight w:val="34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M. Yogesh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2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Indi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6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48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±5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.0</w:t>
            </w:r>
          </w:p>
        </w:tc>
        <w:tc>
          <w:tcPr>
            <w:tcW w:w="41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①Prolonged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LOS (&gt;10Days)</w:t>
            </w:r>
          </w:p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②Re-Admission within 6months：</w:t>
            </w:r>
          </w:p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③CAT（COPD assessment test） score≥10</w:t>
            </w:r>
          </w:p>
        </w:tc>
      </w:tr>
      <w:tr w:rsidR="00A753E9">
        <w:trPr>
          <w:trHeight w:val="34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Maria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Tsekoura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Gree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69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41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A753E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①BMI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.9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.52-5.69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②SMMI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8.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32.53-251.7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③HG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: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.67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1.02-2.7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④4 m test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0.5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0.29-0.9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lastRenderedPageBreak/>
              <w:t>⑤Drug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0.6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0.46-0.9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⑥COPD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0.8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0.41-0.9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A753E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753E9">
        <w:trPr>
          <w:trHeight w:val="34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Kohei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Fujita, M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73.1±7.7</w:t>
            </w:r>
          </w:p>
        </w:tc>
        <w:tc>
          <w:tcPr>
            <w:tcW w:w="41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A753E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6MWD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: 0.98[0.96, 0.99]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①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physical performance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②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atient-reported outcomes(PROs): SGRQ-total score; SGRQ-activity score; SGRQ-impact score;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RC score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; HADS-depression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core</w:t>
            </w:r>
          </w:p>
        </w:tc>
      </w:tr>
      <w:tr w:rsidR="00A753E9">
        <w:trPr>
          <w:trHeight w:val="34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Kohei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Fujita, M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73.0±7.7</w:t>
            </w:r>
          </w:p>
        </w:tc>
        <w:tc>
          <w:tcPr>
            <w:tcW w:w="41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A753E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Cr/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CysC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ratio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: 0.85[0.73, 0.97]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①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mMRC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score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;</w:t>
            </w:r>
          </w:p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②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CAT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；</w:t>
            </w:r>
          </w:p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③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K-BILD-breathlessness score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；</w:t>
            </w:r>
          </w:p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④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K-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BILDtotal</w:t>
            </w:r>
            <w:proofErr w:type="spellEnd"/>
          </w:p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score</w:t>
            </w:r>
          </w:p>
        </w:tc>
      </w:tr>
      <w:tr w:rsidR="00A753E9">
        <w:trPr>
          <w:trHeight w:val="34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Masatoshi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Hanada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78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71(67–77)</w:t>
            </w:r>
          </w:p>
        </w:tc>
        <w:tc>
          <w:tcPr>
            <w:tcW w:w="827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A753E9">
        <w:trPr>
          <w:trHeight w:val="34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Jeeshitha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M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2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Indi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48.0±14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827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A753E9">
        <w:trPr>
          <w:trHeight w:val="340"/>
        </w:trPr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Hirotsugu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Ohkubo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53E9" w:rsidRDefault="002217C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73.6±7.9 </w:t>
            </w:r>
          </w:p>
        </w:tc>
        <w:tc>
          <w:tcPr>
            <w:tcW w:w="413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①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forced vital capacity(r=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−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51)</w:t>
            </w:r>
          </w:p>
          <w:p w:rsidR="00A753E9" w:rsidRDefault="002217CD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   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②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AT score(r=0.57)</w:t>
            </w:r>
          </w:p>
          <w:p w:rsidR="00A753E9" w:rsidRDefault="002217CD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③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GRQ total score(r=0.77)</w:t>
            </w:r>
          </w:p>
          <w:p w:rsidR="00A753E9" w:rsidRDefault="002217CD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④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ospital Anxiety and Depression Scale anxiety score(r=0.31)</w:t>
            </w:r>
          </w:p>
          <w:p w:rsidR="00A753E9" w:rsidRDefault="002217CD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⑤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Hospital Anxiety and </w:t>
            </w:r>
          </w:p>
          <w:p w:rsidR="00A753E9" w:rsidRDefault="002217CD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epression Scale depression score(r=0.28)</w:t>
            </w:r>
          </w:p>
          <w:p w:rsidR="00A753E9" w:rsidRDefault="002217CD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⑥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MWT(r=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−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62)</w:t>
            </w:r>
          </w:p>
          <w:p w:rsidR="00A753E9" w:rsidRDefault="002217CD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⑦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aily step count(r=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−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37)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①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aily step count: 0.39[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−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,342,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−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52]</w:t>
            </w:r>
          </w:p>
          <w:p w:rsidR="00A753E9" w:rsidRDefault="00A753E9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53E9" w:rsidRDefault="002217C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</w:p>
        </w:tc>
      </w:tr>
    </w:tbl>
    <w:p w:rsidR="00A753E9" w:rsidRDefault="00A753E9">
      <w:pPr>
        <w:rPr>
          <w:rFonts w:ascii="Times New Roman" w:eastAsia="SimSun" w:hAnsi="Times New Roman" w:cs="KTJ + ZGYGmS-44"/>
          <w:color w:val="231F20"/>
          <w:sz w:val="19"/>
          <w:szCs w:val="19"/>
        </w:rPr>
      </w:pPr>
    </w:p>
    <w:p w:rsidR="00A753E9" w:rsidRDefault="002217CD">
      <w:pPr>
        <w:rPr>
          <w:rFonts w:ascii="Times New Roman" w:eastAsia="SimSun" w:hAnsi="Times New Roman" w:cs="KTJ + ZGYGmS-44"/>
          <w:color w:val="231F20"/>
          <w:sz w:val="24"/>
        </w:rPr>
      </w:pPr>
      <w:r>
        <w:rPr>
          <w:rFonts w:ascii="Times New Roman" w:eastAsia="SimSun" w:hAnsi="Times New Roman" w:cs="KTJ + ZGYGmS-44" w:hint="eastAsia"/>
          <w:color w:val="231F20"/>
          <w:sz w:val="24"/>
        </w:rPr>
        <w:t xml:space="preserve">  </w:t>
      </w:r>
    </w:p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/>
    <w:p w:rsidR="00A753E9" w:rsidRDefault="00A753E9">
      <w:pPr>
        <w:rPr>
          <w:rFonts w:ascii="Times New Roman" w:hAnsi="Times New Roman" w:cs="Times New Roman"/>
        </w:rPr>
        <w:sectPr w:rsidR="00A753E9">
          <w:pgSz w:w="23811" w:h="16838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753E9" w:rsidRDefault="00A753E9">
      <w:pPr>
        <w:rPr>
          <w:rFonts w:ascii="Times New Roman" w:hAnsi="Times New Roman" w:cs="Times New Roman"/>
        </w:rPr>
      </w:pP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sarcopenia</w:t>
      </w:r>
      <w:r>
        <w:rPr>
          <w:rFonts w:ascii="Times New Roman" w:eastAsia="SimSun" w:hAnsi="Times New Roman" w:cs="Times New Roman"/>
          <w:sz w:val="24"/>
        </w:rPr>
        <w:t>：</w:t>
      </w:r>
      <w:r>
        <w:rPr>
          <w:rFonts w:ascii="Times New Roman" w:eastAsia="SimSun" w:hAnsi="Times New Roman" w:cs="Times New Roman"/>
          <w:sz w:val="24"/>
        </w:rPr>
        <w:t>"sarcopenias" OR "</w:t>
      </w:r>
      <w:proofErr w:type="spellStart"/>
      <w:r>
        <w:rPr>
          <w:rFonts w:ascii="Times New Roman" w:eastAsia="SimSun" w:hAnsi="Times New Roman" w:cs="Times New Roman"/>
          <w:sz w:val="24"/>
        </w:rPr>
        <w:t>sarcopenic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" OR "muscle </w:t>
      </w:r>
      <w:proofErr w:type="spellStart"/>
      <w:r>
        <w:rPr>
          <w:rFonts w:ascii="Times New Roman" w:eastAsia="SimSun" w:hAnsi="Times New Roman" w:cs="Times New Roman"/>
          <w:sz w:val="24"/>
        </w:rPr>
        <w:t>loss"OR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"muscle </w:t>
      </w:r>
      <w:proofErr w:type="spellStart"/>
      <w:r>
        <w:rPr>
          <w:rFonts w:ascii="Times New Roman" w:eastAsia="SimSun" w:hAnsi="Times New Roman" w:cs="Times New Roman"/>
          <w:sz w:val="24"/>
        </w:rPr>
        <w:t>mass"OR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"muscle waste" OR "muscle wasting" OR "skeletal muscle </w:t>
      </w:r>
      <w:proofErr w:type="spellStart"/>
      <w:r>
        <w:rPr>
          <w:rFonts w:ascii="Times New Roman" w:eastAsia="SimSun" w:hAnsi="Times New Roman" w:cs="Times New Roman"/>
          <w:sz w:val="24"/>
        </w:rPr>
        <w:t>reduction"OR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"muscle weakness" OR "muscular </w:t>
      </w:r>
      <w:r>
        <w:rPr>
          <w:rFonts w:ascii="Times New Roman" w:eastAsia="SimSun" w:hAnsi="Times New Roman" w:cs="Times New Roman"/>
          <w:sz w:val="24"/>
        </w:rPr>
        <w:t>atrophy"</w:t>
      </w: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PD</w:t>
      </w:r>
      <w:r>
        <w:rPr>
          <w:rFonts w:ascii="Times New Roman" w:hAnsi="Times New Roman" w:cs="Times New Roman"/>
          <w:sz w:val="24"/>
        </w:rPr>
        <w:t>：</w:t>
      </w:r>
    </w:p>
    <w:p w:rsidR="00A753E9" w:rsidRDefault="002217CD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①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Pubmed</w:t>
      </w:r>
      <w:proofErr w:type="spellEnd"/>
      <w:r>
        <w:rPr>
          <w:rFonts w:ascii="Times New Roman" w:hAnsi="Times New Roman" w:cs="Times New Roman"/>
          <w:sz w:val="24"/>
        </w:rPr>
        <w:t xml:space="preserve">  N</w:t>
      </w:r>
      <w:proofErr w:type="gramEnd"/>
      <w:r>
        <w:rPr>
          <w:rFonts w:ascii="Times New Roman" w:hAnsi="Times New Roman" w:cs="Times New Roman"/>
          <w:sz w:val="24"/>
        </w:rPr>
        <w:t>=</w:t>
      </w:r>
      <w:r>
        <w:rPr>
          <w:rFonts w:ascii="Times New Roman" w:eastAsia="SimSun" w:hAnsi="Times New Roman" w:cs="Times New Roman"/>
          <w:sz w:val="24"/>
        </w:rPr>
        <w:t>1178</w:t>
      </w:r>
    </w:p>
    <w:p w:rsidR="00A753E9" w:rsidRDefault="002217CD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("pulmonary disease, chronic obstructive"[</w:t>
      </w:r>
      <w:proofErr w:type="spellStart"/>
      <w:r>
        <w:rPr>
          <w:rFonts w:ascii="Times New Roman" w:eastAsia="SimSun" w:hAnsi="Times New Roman" w:cs="Times New Roman"/>
          <w:sz w:val="24"/>
        </w:rPr>
        <w:t>MeSH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Terms] OR ("COPD"[Title/Abstract] OR "chronic obstructive pulmonary disease"[Title/Abstract] OR "chronic obstructive lung disease"[Title/Abstract] OR "COAD"[Title/Abstract])) AND</w:t>
      </w:r>
      <w:r>
        <w:rPr>
          <w:rFonts w:ascii="Times New Roman" w:eastAsia="SimSun" w:hAnsi="Times New Roman" w:cs="Times New Roman"/>
          <w:sz w:val="24"/>
        </w:rPr>
        <w:t xml:space="preserve"> ("Sarcopenia"[</w:t>
      </w:r>
      <w:proofErr w:type="spellStart"/>
      <w:r>
        <w:rPr>
          <w:rFonts w:ascii="Times New Roman" w:eastAsia="SimSun" w:hAnsi="Times New Roman" w:cs="Times New Roman"/>
          <w:sz w:val="24"/>
        </w:rPr>
        <w:t>MeSH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Terms] OR ("sarcopenias"[Title/Abstract] OR "</w:t>
      </w:r>
      <w:proofErr w:type="spellStart"/>
      <w:r>
        <w:rPr>
          <w:rFonts w:ascii="Times New Roman" w:eastAsia="SimSun" w:hAnsi="Times New Roman" w:cs="Times New Roman"/>
          <w:sz w:val="24"/>
        </w:rPr>
        <w:t>sarcopenic</w:t>
      </w:r>
      <w:proofErr w:type="spellEnd"/>
      <w:r>
        <w:rPr>
          <w:rFonts w:ascii="Times New Roman" w:eastAsia="SimSun" w:hAnsi="Times New Roman" w:cs="Times New Roman"/>
          <w:sz w:val="24"/>
        </w:rPr>
        <w:t>"[Title/Abstract] OR "muscle loss"[Title/Abstract] OR "muscle mass"[Title/Abstract] OR "muscle waste"[Title/Abstract] OR "muscle wasting"[Title/Abstract] OR "skeletal muscle reducti</w:t>
      </w:r>
      <w:r>
        <w:rPr>
          <w:rFonts w:ascii="Times New Roman" w:eastAsia="SimSun" w:hAnsi="Times New Roman" w:cs="Times New Roman"/>
          <w:sz w:val="24"/>
        </w:rPr>
        <w:t>on"[Title/Abstract] OR "muscle weakness"[Title/Abstract] OR "muscular atrophy"[Title/Abstract]))</w:t>
      </w:r>
    </w:p>
    <w:p w:rsidR="00A753E9" w:rsidRDefault="002217CD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pulmonary</w:t>
      </w:r>
      <w:proofErr w:type="gramEnd"/>
      <w:r>
        <w:rPr>
          <w:rFonts w:ascii="Times New Roman" w:hAnsi="Times New Roman" w:cs="Times New Roman"/>
          <w:sz w:val="24"/>
        </w:rPr>
        <w:t xml:space="preserve"> disease, chronic obstructive OR "COPD" OR "chronic obstructive pulmonary disease" OR "chronic obstructive lung disease" OR "COAD</w:t>
      </w: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PD,” “chronic obst</w:t>
      </w:r>
      <w:r>
        <w:rPr>
          <w:rFonts w:ascii="Times New Roman" w:hAnsi="Times New Roman" w:cs="Times New Roman"/>
          <w:sz w:val="24"/>
        </w:rPr>
        <w:t>ructiv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ulmonary disease,” “chronic obstructive lung disease,” “COAD,”</w:t>
      </w: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“</w:t>
      </w:r>
      <w:proofErr w:type="gramStart"/>
      <w:r>
        <w:rPr>
          <w:rFonts w:ascii="Times New Roman" w:hAnsi="Times New Roman" w:cs="Times New Roman"/>
          <w:sz w:val="24"/>
        </w:rPr>
        <w:t>chronic</w:t>
      </w:r>
      <w:proofErr w:type="gramEnd"/>
      <w:r>
        <w:rPr>
          <w:rFonts w:ascii="Times New Roman" w:hAnsi="Times New Roman" w:cs="Times New Roman"/>
          <w:sz w:val="24"/>
        </w:rPr>
        <w:t xml:space="preserve"> obstructive airway disease,” </w:t>
      </w:r>
    </w:p>
    <w:p w:rsidR="00A753E9" w:rsidRDefault="00A753E9">
      <w:pPr>
        <w:rPr>
          <w:rFonts w:ascii="Times New Roman" w:hAnsi="Times New Roman" w:cs="Times New Roman"/>
          <w:sz w:val="24"/>
        </w:rPr>
      </w:pP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②WOS N=1051</w:t>
      </w: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ttps://webofscience.clarivate.cn/wos/alldb/summary/b2dc2496-61b5-42a8-a63e-d5089dbc2bb5-014d8987a6/relevance/1</w:t>
      </w: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③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Embase</w:t>
      </w:r>
      <w:proofErr w:type="spellEnd"/>
      <w:r>
        <w:rPr>
          <w:rFonts w:ascii="Times New Roman" w:hAnsi="Times New Roman" w:cs="Times New Roman"/>
          <w:sz w:val="24"/>
        </w:rPr>
        <w:t xml:space="preserve">  N</w:t>
      </w:r>
      <w:proofErr w:type="gramEnd"/>
      <w:r>
        <w:rPr>
          <w:rFonts w:ascii="Times New Roman" w:hAnsi="Times New Roman" w:cs="Times New Roman"/>
          <w:sz w:val="24"/>
        </w:rPr>
        <w:t>=2672</w:t>
      </w: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 '</w:t>
      </w:r>
      <w:r>
        <w:rPr>
          <w:rFonts w:ascii="Times New Roman" w:hAnsi="Times New Roman" w:cs="Times New Roman"/>
          <w:sz w:val="24"/>
        </w:rPr>
        <w:t>chronic obstructive lung disease'/</w:t>
      </w:r>
      <w:proofErr w:type="spellStart"/>
      <w:r>
        <w:rPr>
          <w:rFonts w:ascii="Times New Roman" w:hAnsi="Times New Roman" w:cs="Times New Roman"/>
          <w:sz w:val="24"/>
        </w:rPr>
        <w:t>exp</w:t>
      </w:r>
      <w:proofErr w:type="spellEnd"/>
      <w:r>
        <w:rPr>
          <w:rFonts w:ascii="Times New Roman" w:hAnsi="Times New Roman" w:cs="Times New Roman"/>
          <w:sz w:val="24"/>
        </w:rPr>
        <w:t xml:space="preserve"> OR 'chronic obstructive lung disease' OR </w:t>
      </w:r>
      <w:proofErr w:type="spellStart"/>
      <w:r>
        <w:rPr>
          <w:rFonts w:ascii="Times New Roman" w:hAnsi="Times New Roman" w:cs="Times New Roman"/>
          <w:sz w:val="24"/>
        </w:rPr>
        <w:t>copd</w:t>
      </w:r>
      <w:proofErr w:type="gramStart"/>
      <w:r>
        <w:rPr>
          <w:rFonts w:ascii="Times New Roman" w:hAnsi="Times New Roman" w:cs="Times New Roman"/>
          <w:sz w:val="24"/>
        </w:rPr>
        <w:t>:ab,ti</w:t>
      </w:r>
      <w:proofErr w:type="spellEnd"/>
      <w:proofErr w:type="gramEnd"/>
      <w:r>
        <w:rPr>
          <w:rFonts w:ascii="Times New Roman" w:hAnsi="Times New Roman" w:cs="Times New Roman"/>
          <w:sz w:val="24"/>
        </w:rPr>
        <w:t xml:space="preserve"> OR 'chronic obstructive lung disease':</w:t>
      </w:r>
      <w:proofErr w:type="spellStart"/>
      <w:r>
        <w:rPr>
          <w:rFonts w:ascii="Times New Roman" w:hAnsi="Times New Roman" w:cs="Times New Roman"/>
          <w:sz w:val="24"/>
        </w:rPr>
        <w:t>ab,ti</w:t>
      </w:r>
      <w:proofErr w:type="spellEnd"/>
      <w:r>
        <w:rPr>
          <w:rFonts w:ascii="Times New Roman" w:hAnsi="Times New Roman" w:cs="Times New Roman"/>
          <w:sz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</w:rPr>
        <w:t>coad:ab,ti</w:t>
      </w:r>
      <w:proofErr w:type="spellEnd"/>
      <w:r>
        <w:rPr>
          <w:rFonts w:ascii="Times New Roman" w:hAnsi="Times New Roman" w:cs="Times New Roman"/>
          <w:sz w:val="24"/>
        </w:rPr>
        <w:t xml:space="preserve"> OR 'chronic obstructive airway disease':</w:t>
      </w:r>
      <w:proofErr w:type="spellStart"/>
      <w:r>
        <w:rPr>
          <w:rFonts w:ascii="Times New Roman" w:hAnsi="Times New Roman" w:cs="Times New Roman"/>
          <w:sz w:val="24"/>
        </w:rPr>
        <w:t>ab,ti</w:t>
      </w:r>
      <w:proofErr w:type="spellEnd"/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 'sarcopenia'/</w:t>
      </w:r>
      <w:proofErr w:type="spellStart"/>
      <w:r>
        <w:rPr>
          <w:rFonts w:ascii="Times New Roman" w:hAnsi="Times New Roman" w:cs="Times New Roman"/>
          <w:sz w:val="24"/>
        </w:rPr>
        <w:t>exp</w:t>
      </w:r>
      <w:proofErr w:type="spellEnd"/>
      <w:r>
        <w:rPr>
          <w:rFonts w:ascii="Times New Roman" w:hAnsi="Times New Roman" w:cs="Times New Roman"/>
          <w:sz w:val="24"/>
        </w:rPr>
        <w:t xml:space="preserve"> OR 'sarcopenia' OR </w:t>
      </w:r>
      <w:proofErr w:type="spellStart"/>
      <w:r>
        <w:rPr>
          <w:rFonts w:ascii="Times New Roman" w:hAnsi="Times New Roman" w:cs="Times New Roman"/>
          <w:sz w:val="24"/>
        </w:rPr>
        <w:t>sarcopenias:ab,ti</w:t>
      </w:r>
      <w:proofErr w:type="spellEnd"/>
      <w:r>
        <w:rPr>
          <w:rFonts w:ascii="Times New Roman" w:hAnsi="Times New Roman" w:cs="Times New Roman"/>
          <w:sz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</w:rPr>
        <w:t>sa</w:t>
      </w:r>
      <w:r>
        <w:rPr>
          <w:rFonts w:ascii="Times New Roman" w:hAnsi="Times New Roman" w:cs="Times New Roman"/>
          <w:sz w:val="24"/>
        </w:rPr>
        <w:t>rcopenic:ab,ti</w:t>
      </w:r>
      <w:proofErr w:type="spellEnd"/>
      <w:r>
        <w:rPr>
          <w:rFonts w:ascii="Times New Roman" w:hAnsi="Times New Roman" w:cs="Times New Roman"/>
          <w:sz w:val="24"/>
        </w:rPr>
        <w:t xml:space="preserve"> OR 'muscle loss':</w:t>
      </w:r>
      <w:proofErr w:type="spellStart"/>
      <w:r>
        <w:rPr>
          <w:rFonts w:ascii="Times New Roman" w:hAnsi="Times New Roman" w:cs="Times New Roman"/>
          <w:sz w:val="24"/>
        </w:rPr>
        <w:t>ab,ti</w:t>
      </w:r>
      <w:proofErr w:type="spellEnd"/>
      <w:r>
        <w:rPr>
          <w:rFonts w:ascii="Times New Roman" w:hAnsi="Times New Roman" w:cs="Times New Roman"/>
          <w:sz w:val="24"/>
        </w:rPr>
        <w:t xml:space="preserve"> OR 'muscle mass':</w:t>
      </w:r>
      <w:proofErr w:type="spellStart"/>
      <w:r>
        <w:rPr>
          <w:rFonts w:ascii="Times New Roman" w:hAnsi="Times New Roman" w:cs="Times New Roman"/>
          <w:sz w:val="24"/>
        </w:rPr>
        <w:t>ab,ti</w:t>
      </w:r>
      <w:proofErr w:type="spellEnd"/>
      <w:r>
        <w:rPr>
          <w:rFonts w:ascii="Times New Roman" w:hAnsi="Times New Roman" w:cs="Times New Roman"/>
          <w:sz w:val="24"/>
        </w:rPr>
        <w:t xml:space="preserve"> OR 'muscle waste':</w:t>
      </w:r>
      <w:proofErr w:type="spellStart"/>
      <w:r>
        <w:rPr>
          <w:rFonts w:ascii="Times New Roman" w:hAnsi="Times New Roman" w:cs="Times New Roman"/>
          <w:sz w:val="24"/>
        </w:rPr>
        <w:t>ab,ti</w:t>
      </w:r>
      <w:proofErr w:type="spellEnd"/>
      <w:r>
        <w:rPr>
          <w:rFonts w:ascii="Times New Roman" w:hAnsi="Times New Roman" w:cs="Times New Roman"/>
          <w:sz w:val="24"/>
        </w:rPr>
        <w:t xml:space="preserve"> OR 'muscle wasting':</w:t>
      </w:r>
      <w:proofErr w:type="spellStart"/>
      <w:r>
        <w:rPr>
          <w:rFonts w:ascii="Times New Roman" w:hAnsi="Times New Roman" w:cs="Times New Roman"/>
          <w:sz w:val="24"/>
        </w:rPr>
        <w:t>ab,ti</w:t>
      </w:r>
      <w:proofErr w:type="spellEnd"/>
      <w:r>
        <w:rPr>
          <w:rFonts w:ascii="Times New Roman" w:hAnsi="Times New Roman" w:cs="Times New Roman"/>
          <w:sz w:val="24"/>
        </w:rPr>
        <w:t xml:space="preserve"> OR 'skeletal muscle reduction':</w:t>
      </w:r>
      <w:proofErr w:type="spellStart"/>
      <w:r>
        <w:rPr>
          <w:rFonts w:ascii="Times New Roman" w:hAnsi="Times New Roman" w:cs="Times New Roman"/>
          <w:sz w:val="24"/>
        </w:rPr>
        <w:t>ab,ti</w:t>
      </w:r>
      <w:proofErr w:type="spellEnd"/>
      <w:r>
        <w:rPr>
          <w:rFonts w:ascii="Times New Roman" w:hAnsi="Times New Roman" w:cs="Times New Roman"/>
          <w:sz w:val="24"/>
        </w:rPr>
        <w:t xml:space="preserve"> OR 'muscle weakness':</w:t>
      </w:r>
      <w:proofErr w:type="spellStart"/>
      <w:r>
        <w:rPr>
          <w:rFonts w:ascii="Times New Roman" w:hAnsi="Times New Roman" w:cs="Times New Roman"/>
          <w:sz w:val="24"/>
        </w:rPr>
        <w:t>ab,ti</w:t>
      </w:r>
      <w:proofErr w:type="spellEnd"/>
      <w:r>
        <w:rPr>
          <w:rFonts w:ascii="Times New Roman" w:hAnsi="Times New Roman" w:cs="Times New Roman"/>
          <w:sz w:val="24"/>
        </w:rPr>
        <w:t xml:space="preserve"> OR 'muscular atrophy':</w:t>
      </w:r>
      <w:proofErr w:type="spellStart"/>
      <w:r>
        <w:rPr>
          <w:rFonts w:ascii="Times New Roman" w:hAnsi="Times New Roman" w:cs="Times New Roman"/>
          <w:sz w:val="24"/>
        </w:rPr>
        <w:t>ab,ti</w:t>
      </w:r>
      <w:proofErr w:type="spellEnd"/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 AND #2</w:t>
      </w: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④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ochrane </w:t>
      </w:r>
      <w:proofErr w:type="gramStart"/>
      <w:r>
        <w:rPr>
          <w:rFonts w:ascii="Times New Roman" w:hAnsi="Times New Roman" w:cs="Times New Roman"/>
          <w:sz w:val="24"/>
        </w:rPr>
        <w:t>library  N</w:t>
      </w:r>
      <w:proofErr w:type="gramEnd"/>
      <w:r>
        <w:rPr>
          <w:rFonts w:ascii="Times New Roman" w:hAnsi="Times New Roman" w:cs="Times New Roman"/>
          <w:sz w:val="24"/>
        </w:rPr>
        <w:t>=395</w:t>
      </w: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⑤</w:t>
      </w:r>
      <w:proofErr w:type="gramStart"/>
      <w:r>
        <w:rPr>
          <w:rFonts w:ascii="Times New Roman" w:hAnsi="Times New Roman" w:cs="Times New Roman"/>
          <w:sz w:val="24"/>
        </w:rPr>
        <w:t>CINAHL  N</w:t>
      </w:r>
      <w:proofErr w:type="gramEnd"/>
      <w:r>
        <w:rPr>
          <w:rFonts w:ascii="Times New Roman" w:hAnsi="Times New Roman" w:cs="Times New Roman"/>
          <w:sz w:val="24"/>
        </w:rPr>
        <w:t>=348</w:t>
      </w: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⑥</w:t>
      </w:r>
      <w:proofErr w:type="gramStart"/>
      <w:r>
        <w:rPr>
          <w:rFonts w:ascii="Times New Roman" w:hAnsi="Times New Roman" w:cs="Times New Roman"/>
          <w:sz w:val="24"/>
        </w:rPr>
        <w:t>Sc</w:t>
      </w:r>
      <w:r>
        <w:rPr>
          <w:rFonts w:ascii="Times New Roman" w:hAnsi="Times New Roman" w:cs="Times New Roman"/>
          <w:sz w:val="24"/>
        </w:rPr>
        <w:t>opus  N</w:t>
      </w:r>
      <w:proofErr w:type="gramEnd"/>
      <w:r>
        <w:rPr>
          <w:rFonts w:ascii="Times New Roman" w:hAnsi="Times New Roman" w:cs="Times New Roman"/>
          <w:sz w:val="24"/>
        </w:rPr>
        <w:t>=213</w:t>
      </w: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eastAsia="Arial" w:hAnsi="Times New Roman" w:cs="Times New Roman"/>
          <w:color w:val="2E2E2E"/>
          <w:sz w:val="24"/>
        </w:rPr>
        <w:t>TITLE-ABS-</w:t>
      </w:r>
      <w:proofErr w:type="gramStart"/>
      <w:r>
        <w:rPr>
          <w:rFonts w:ascii="Times New Roman" w:eastAsia="Arial" w:hAnsi="Times New Roman" w:cs="Times New Roman"/>
          <w:color w:val="2E2E2E"/>
          <w:sz w:val="24"/>
        </w:rPr>
        <w:t>KEY(</w:t>
      </w:r>
      <w:proofErr w:type="spellStart"/>
      <w:proofErr w:type="gramEnd"/>
      <w:r>
        <w:rPr>
          <w:rFonts w:ascii="Times New Roman" w:eastAsia="Arial" w:hAnsi="Times New Roman" w:cs="Times New Roman"/>
          <w:color w:val="2E2E2E"/>
          <w:sz w:val="24"/>
        </w:rPr>
        <w:t>sarcopeni</w:t>
      </w:r>
      <w:proofErr w:type="spellEnd"/>
      <w:r>
        <w:rPr>
          <w:rFonts w:ascii="Times New Roman" w:eastAsia="Arial" w:hAnsi="Times New Roman" w:cs="Times New Roman"/>
          <w:color w:val="2E2E2E"/>
          <w:sz w:val="24"/>
        </w:rPr>
        <w:t>* OR muscle loss OR muscle mass OR muscle waste OR muscle wasting OR skeletal muscle reduction OR muscle weakness OR muscular atrophy ) AND TITLE-ABS-KEY(pulmonary disease, chronic obstructive OR COPD OR chronic obstructi</w:t>
      </w:r>
      <w:r>
        <w:rPr>
          <w:rFonts w:ascii="Times New Roman" w:eastAsia="Arial" w:hAnsi="Times New Roman" w:cs="Times New Roman"/>
          <w:color w:val="2E2E2E"/>
          <w:sz w:val="24"/>
        </w:rPr>
        <w:t>ve pulmonary disease OR chronic obstructive lung disease OR COAD)</w:t>
      </w:r>
    </w:p>
    <w:p w:rsidR="00A753E9" w:rsidRDefault="00A753E9">
      <w:pPr>
        <w:rPr>
          <w:rFonts w:ascii="Times New Roman" w:hAnsi="Times New Roman" w:cs="Times New Roman"/>
          <w:sz w:val="24"/>
        </w:rPr>
      </w:pPr>
    </w:p>
    <w:p w:rsidR="00A753E9" w:rsidRDefault="002217CD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diopathic Pulmonary Fibrosis or interstitial lung disease or idiopathic lung disease </w:t>
      </w:r>
    </w:p>
    <w:p w:rsidR="00A753E9" w:rsidRDefault="002217CD">
      <w:pPr>
        <w:rPr>
          <w:rStyle w:val="Strong"/>
          <w:rFonts w:ascii="Times New Roman" w:eastAsia="Segoe UI" w:hAnsi="Times New Roman" w:cs="Times New Roman"/>
          <w:b w:val="0"/>
          <w:color w:val="212121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</w:rPr>
        <w:t>①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Pubmed</w:t>
      </w:r>
      <w:proofErr w:type="spellEnd"/>
      <w:r>
        <w:rPr>
          <w:rFonts w:ascii="Times New Roman" w:hAnsi="Times New Roman" w:cs="Times New Roman"/>
          <w:sz w:val="24"/>
        </w:rPr>
        <w:t xml:space="preserve">  N</w:t>
      </w:r>
      <w:proofErr w:type="gramEnd"/>
      <w:r>
        <w:rPr>
          <w:rFonts w:ascii="Times New Roman" w:hAnsi="Times New Roman" w:cs="Times New Roman"/>
          <w:sz w:val="24"/>
        </w:rPr>
        <w:t>=296</w:t>
      </w:r>
    </w:p>
    <w:p w:rsidR="00A753E9" w:rsidRDefault="002217CD">
      <w:pPr>
        <w:rPr>
          <w:rStyle w:val="Strong"/>
          <w:rFonts w:ascii="Times New Roman" w:eastAsia="Segoe UI" w:hAnsi="Times New Roman" w:cs="Times New Roman"/>
          <w:b w:val="0"/>
          <w:color w:val="212121"/>
          <w:sz w:val="24"/>
          <w:shd w:val="clear" w:color="auto" w:fill="FFFFFF"/>
        </w:rPr>
      </w:pPr>
      <w:r>
        <w:rPr>
          <w:rStyle w:val="Strong"/>
          <w:rFonts w:ascii="Times New Roman" w:eastAsia="Segoe UI" w:hAnsi="Times New Roman" w:cs="Times New Roman"/>
          <w:b w:val="0"/>
          <w:color w:val="212121"/>
          <w:sz w:val="24"/>
          <w:shd w:val="clear" w:color="auto" w:fill="FFFFFF"/>
        </w:rPr>
        <w:t xml:space="preserve">(("Idiopathic Pulmonary Fibrosis"[Mesh]) OR ((interstitial lung </w:t>
      </w:r>
      <w:proofErr w:type="gramStart"/>
      <w:r>
        <w:rPr>
          <w:rStyle w:val="Strong"/>
          <w:rFonts w:ascii="Times New Roman" w:eastAsia="Segoe UI" w:hAnsi="Times New Roman" w:cs="Times New Roman"/>
          <w:b w:val="0"/>
          <w:color w:val="212121"/>
          <w:sz w:val="24"/>
          <w:shd w:val="clear" w:color="auto" w:fill="FFFFFF"/>
        </w:rPr>
        <w:t>disease[</w:t>
      </w:r>
      <w:proofErr w:type="gramEnd"/>
      <w:r>
        <w:rPr>
          <w:rStyle w:val="Strong"/>
          <w:rFonts w:ascii="Times New Roman" w:eastAsia="Segoe UI" w:hAnsi="Times New Roman" w:cs="Times New Roman"/>
          <w:b w:val="0"/>
          <w:color w:val="212121"/>
          <w:sz w:val="24"/>
          <w:shd w:val="clear" w:color="auto" w:fill="FFFFFF"/>
        </w:rPr>
        <w:t>Title/Abstract]) OR (idiopathic lung disease[Title/Abstract]))) AND (("Sarcopenia"[Mesh]) OR (((((((((sarcopenias[Title/Abstract]) OR (</w:t>
      </w:r>
      <w:proofErr w:type="spellStart"/>
      <w:r>
        <w:rPr>
          <w:rStyle w:val="Strong"/>
          <w:rFonts w:ascii="Times New Roman" w:eastAsia="Segoe UI" w:hAnsi="Times New Roman" w:cs="Times New Roman"/>
          <w:b w:val="0"/>
          <w:color w:val="212121"/>
          <w:sz w:val="24"/>
          <w:shd w:val="clear" w:color="auto" w:fill="FFFFFF"/>
        </w:rPr>
        <w:t>sarcopenic</w:t>
      </w:r>
      <w:proofErr w:type="spellEnd"/>
      <w:r>
        <w:rPr>
          <w:rStyle w:val="Strong"/>
          <w:rFonts w:ascii="Times New Roman" w:eastAsia="Segoe UI" w:hAnsi="Times New Roman" w:cs="Times New Roman"/>
          <w:b w:val="0"/>
          <w:color w:val="212121"/>
          <w:sz w:val="24"/>
          <w:shd w:val="clear" w:color="auto" w:fill="FFFFFF"/>
        </w:rPr>
        <w:t>[Title/Abstract])) OR (muscle loss[Title/Abstract])) OR (muscle mass[Title/Abstract])) OR (muscle waste</w:t>
      </w:r>
      <w:r>
        <w:rPr>
          <w:rStyle w:val="Strong"/>
          <w:rFonts w:ascii="Times New Roman" w:eastAsia="Segoe UI" w:hAnsi="Times New Roman" w:cs="Times New Roman"/>
          <w:b w:val="0"/>
          <w:color w:val="212121"/>
          <w:sz w:val="24"/>
          <w:shd w:val="clear" w:color="auto" w:fill="FFFFFF"/>
        </w:rPr>
        <w:t>[Title/Abstract])) OR (muscle wasting[Title/Abstract])) OR (skeletal muscle reduction[Title/Abstract])) OR (muscle weakness[Title/Abstract])) OR (muscular atrophy[Title/Abstract])))</w:t>
      </w: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②WOS N=125</w:t>
      </w:r>
    </w:p>
    <w:p w:rsidR="00A753E9" w:rsidRDefault="002217CD">
      <w:pPr>
        <w:rPr>
          <w:rStyle w:val="Strong"/>
          <w:rFonts w:ascii="Times New Roman" w:eastAsia="Segoe UI" w:hAnsi="Times New Roman" w:cs="Times New Roman"/>
          <w:b w:val="0"/>
          <w:color w:val="212121"/>
          <w:sz w:val="24"/>
          <w:shd w:val="clear" w:color="auto" w:fill="FFFFFF"/>
        </w:rPr>
      </w:pPr>
      <w:r>
        <w:rPr>
          <w:rStyle w:val="Strong"/>
          <w:rFonts w:ascii="Times New Roman" w:eastAsia="Segoe UI" w:hAnsi="Times New Roman" w:cs="Times New Roman"/>
          <w:b w:val="0"/>
          <w:color w:val="212121"/>
          <w:sz w:val="24"/>
          <w:shd w:val="clear" w:color="auto" w:fill="FFFFFF"/>
        </w:rPr>
        <w:t>https://webofscience.clarivate.cn/wos/alldb/summary/cfe4569e-1b</w:t>
      </w:r>
      <w:r>
        <w:rPr>
          <w:rStyle w:val="Strong"/>
          <w:rFonts w:ascii="Times New Roman" w:eastAsia="Segoe UI" w:hAnsi="Times New Roman" w:cs="Times New Roman"/>
          <w:b w:val="0"/>
          <w:color w:val="212121"/>
          <w:sz w:val="24"/>
          <w:shd w:val="clear" w:color="auto" w:fill="FFFFFF"/>
        </w:rPr>
        <w:t>ee-4795-a09d-a1c3655251fd-014d89ab7a/relevance/1</w:t>
      </w:r>
    </w:p>
    <w:p w:rsidR="00A753E9" w:rsidRDefault="002217CD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③</w:t>
      </w:r>
      <w:proofErr w:type="spellStart"/>
      <w:proofErr w:type="gramStart"/>
      <w:r>
        <w:rPr>
          <w:rFonts w:ascii="Times New Roman" w:eastAsia="SimSun" w:hAnsi="Times New Roman" w:cs="Times New Roman"/>
          <w:sz w:val="24"/>
        </w:rPr>
        <w:t>Embase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 N</w:t>
      </w:r>
      <w:proofErr w:type="gramEnd"/>
      <w:r>
        <w:rPr>
          <w:rFonts w:ascii="Times New Roman" w:eastAsia="SimSun" w:hAnsi="Times New Roman" w:cs="Times New Roman"/>
          <w:sz w:val="24"/>
        </w:rPr>
        <w:t>=920</w:t>
      </w:r>
    </w:p>
    <w:p w:rsidR="00A753E9" w:rsidRDefault="002217CD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#1 'idiopathic pulmonary fibrosis'/</w:t>
      </w:r>
      <w:proofErr w:type="spellStart"/>
      <w:r>
        <w:rPr>
          <w:rFonts w:ascii="Times New Roman" w:eastAsia="SimSun" w:hAnsi="Times New Roman" w:cs="Times New Roman"/>
          <w:sz w:val="24"/>
        </w:rPr>
        <w:t>exp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OR 'idiopathic pulmonary fibrosis' OR (idiopathic AND pulmonary AND ('fibrosis'/</w:t>
      </w:r>
      <w:proofErr w:type="spellStart"/>
      <w:r>
        <w:rPr>
          <w:rFonts w:ascii="Times New Roman" w:eastAsia="SimSun" w:hAnsi="Times New Roman" w:cs="Times New Roman"/>
          <w:sz w:val="24"/>
        </w:rPr>
        <w:t>exp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OR fibrosis)) OR 'interstitial lung disease'</w:t>
      </w:r>
      <w:proofErr w:type="gramStart"/>
      <w:r>
        <w:rPr>
          <w:rFonts w:ascii="Times New Roman" w:eastAsia="SimSun" w:hAnsi="Times New Roman" w:cs="Times New Roman"/>
          <w:sz w:val="24"/>
        </w:rPr>
        <w:t>:</w:t>
      </w:r>
      <w:proofErr w:type="spellStart"/>
      <w:r>
        <w:rPr>
          <w:rFonts w:ascii="Times New Roman" w:eastAsia="SimSun" w:hAnsi="Times New Roman" w:cs="Times New Roman"/>
          <w:sz w:val="24"/>
        </w:rPr>
        <w:t>ab,ti</w:t>
      </w:r>
      <w:proofErr w:type="spellEnd"/>
      <w:proofErr w:type="gramEnd"/>
      <w:r>
        <w:rPr>
          <w:rFonts w:ascii="Times New Roman" w:eastAsia="SimSun" w:hAnsi="Times New Roman" w:cs="Times New Roman"/>
          <w:sz w:val="24"/>
        </w:rPr>
        <w:t xml:space="preserve"> OR 'idiopathic lun</w:t>
      </w:r>
      <w:r>
        <w:rPr>
          <w:rFonts w:ascii="Times New Roman" w:eastAsia="SimSun" w:hAnsi="Times New Roman" w:cs="Times New Roman"/>
          <w:sz w:val="24"/>
        </w:rPr>
        <w:t>g disease':</w:t>
      </w:r>
      <w:proofErr w:type="spellStart"/>
      <w:r>
        <w:rPr>
          <w:rFonts w:ascii="Times New Roman" w:eastAsia="SimSun" w:hAnsi="Times New Roman" w:cs="Times New Roman"/>
          <w:sz w:val="24"/>
        </w:rPr>
        <w:t>ab,ti</w:t>
      </w:r>
      <w:proofErr w:type="spellEnd"/>
    </w:p>
    <w:p w:rsidR="00A753E9" w:rsidRDefault="002217CD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#2 'sarcopenia'/</w:t>
      </w:r>
      <w:proofErr w:type="spellStart"/>
      <w:r>
        <w:rPr>
          <w:rFonts w:ascii="Times New Roman" w:eastAsia="SimSun" w:hAnsi="Times New Roman" w:cs="Times New Roman"/>
          <w:sz w:val="24"/>
        </w:rPr>
        <w:t>exp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OR 'sarcopenia' OR </w:t>
      </w:r>
      <w:proofErr w:type="spellStart"/>
      <w:r>
        <w:rPr>
          <w:rFonts w:ascii="Times New Roman" w:eastAsia="SimSun" w:hAnsi="Times New Roman" w:cs="Times New Roman"/>
          <w:sz w:val="24"/>
        </w:rPr>
        <w:t>sarcopenias:ab,ti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OR </w:t>
      </w:r>
      <w:proofErr w:type="spellStart"/>
      <w:r>
        <w:rPr>
          <w:rFonts w:ascii="Times New Roman" w:eastAsia="SimSun" w:hAnsi="Times New Roman" w:cs="Times New Roman"/>
          <w:sz w:val="24"/>
        </w:rPr>
        <w:t>sarcopenic:ab,ti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OR 'muscle loss':</w:t>
      </w:r>
      <w:proofErr w:type="spellStart"/>
      <w:r>
        <w:rPr>
          <w:rFonts w:ascii="Times New Roman" w:eastAsia="SimSun" w:hAnsi="Times New Roman" w:cs="Times New Roman"/>
          <w:sz w:val="24"/>
        </w:rPr>
        <w:t>ab,ti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OR 'muscle mass':</w:t>
      </w:r>
      <w:proofErr w:type="spellStart"/>
      <w:r>
        <w:rPr>
          <w:rFonts w:ascii="Times New Roman" w:eastAsia="SimSun" w:hAnsi="Times New Roman" w:cs="Times New Roman"/>
          <w:sz w:val="24"/>
        </w:rPr>
        <w:t>ab,ti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OR 'muscle waste':</w:t>
      </w:r>
      <w:proofErr w:type="spellStart"/>
      <w:r>
        <w:rPr>
          <w:rFonts w:ascii="Times New Roman" w:eastAsia="SimSun" w:hAnsi="Times New Roman" w:cs="Times New Roman"/>
          <w:sz w:val="24"/>
        </w:rPr>
        <w:t>ab,ti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OR 'muscle wasting':</w:t>
      </w:r>
      <w:proofErr w:type="spellStart"/>
      <w:r>
        <w:rPr>
          <w:rFonts w:ascii="Times New Roman" w:eastAsia="SimSun" w:hAnsi="Times New Roman" w:cs="Times New Roman"/>
          <w:sz w:val="24"/>
        </w:rPr>
        <w:t>ab,ti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OR 'skeletal muscle reduction':</w:t>
      </w:r>
      <w:proofErr w:type="spellStart"/>
      <w:r>
        <w:rPr>
          <w:rFonts w:ascii="Times New Roman" w:eastAsia="SimSun" w:hAnsi="Times New Roman" w:cs="Times New Roman"/>
          <w:sz w:val="24"/>
        </w:rPr>
        <w:t>ab,ti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OR 'muscle weakness':</w:t>
      </w:r>
      <w:proofErr w:type="spellStart"/>
      <w:r>
        <w:rPr>
          <w:rFonts w:ascii="Times New Roman" w:eastAsia="SimSun" w:hAnsi="Times New Roman" w:cs="Times New Roman"/>
          <w:sz w:val="24"/>
        </w:rPr>
        <w:t>ab,ti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OR</w:t>
      </w:r>
      <w:r>
        <w:rPr>
          <w:rFonts w:ascii="Times New Roman" w:eastAsia="SimSun" w:hAnsi="Times New Roman" w:cs="Times New Roman"/>
          <w:sz w:val="24"/>
        </w:rPr>
        <w:t xml:space="preserve"> 'muscular atrophy':</w:t>
      </w:r>
      <w:proofErr w:type="spellStart"/>
      <w:r>
        <w:rPr>
          <w:rFonts w:ascii="Times New Roman" w:eastAsia="SimSun" w:hAnsi="Times New Roman" w:cs="Times New Roman"/>
          <w:sz w:val="24"/>
        </w:rPr>
        <w:t>ab,ti</w:t>
      </w:r>
      <w:proofErr w:type="spellEnd"/>
    </w:p>
    <w:p w:rsidR="00A753E9" w:rsidRDefault="002217CD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#1 AND #2</w:t>
      </w:r>
    </w:p>
    <w:p w:rsidR="00A753E9" w:rsidRDefault="00A753E9">
      <w:pPr>
        <w:rPr>
          <w:rFonts w:ascii="Times New Roman" w:eastAsia="SimSun" w:hAnsi="Times New Roman" w:cs="Times New Roman"/>
          <w:sz w:val="24"/>
        </w:rPr>
      </w:pP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④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ochrane </w:t>
      </w:r>
      <w:proofErr w:type="gramStart"/>
      <w:r>
        <w:rPr>
          <w:rFonts w:ascii="Times New Roman" w:hAnsi="Times New Roman" w:cs="Times New Roman"/>
          <w:sz w:val="24"/>
        </w:rPr>
        <w:t>library  N</w:t>
      </w:r>
      <w:proofErr w:type="gramEnd"/>
      <w:r>
        <w:rPr>
          <w:rFonts w:ascii="Times New Roman" w:hAnsi="Times New Roman" w:cs="Times New Roman"/>
          <w:sz w:val="24"/>
        </w:rPr>
        <w:t>=29</w:t>
      </w: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⑤</w:t>
      </w:r>
      <w:proofErr w:type="gramStart"/>
      <w:r>
        <w:rPr>
          <w:rFonts w:ascii="Times New Roman" w:hAnsi="Times New Roman" w:cs="Times New Roman"/>
          <w:sz w:val="24"/>
        </w:rPr>
        <w:t>CINAHL  N</w:t>
      </w:r>
      <w:proofErr w:type="gramEnd"/>
      <w:r>
        <w:rPr>
          <w:rFonts w:ascii="Times New Roman" w:hAnsi="Times New Roman" w:cs="Times New Roman"/>
          <w:sz w:val="24"/>
        </w:rPr>
        <w:t>=106</w:t>
      </w: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⑥Scopus 0</w:t>
      </w:r>
      <w:r>
        <w:rPr>
          <w:rFonts w:ascii="Times New Roman" w:hAnsi="Times New Roman" w:cs="Times New Roman"/>
          <w:sz w:val="24"/>
        </w:rPr>
        <w:t>篇</w:t>
      </w:r>
    </w:p>
    <w:p w:rsidR="00A753E9" w:rsidRDefault="00A753E9">
      <w:pPr>
        <w:rPr>
          <w:rFonts w:ascii="Times New Roman" w:hAnsi="Times New Roman" w:cs="Times New Roman"/>
          <w:sz w:val="24"/>
        </w:rPr>
      </w:pPr>
    </w:p>
    <w:p w:rsidR="00A753E9" w:rsidRDefault="00A753E9">
      <w:pPr>
        <w:rPr>
          <w:rFonts w:ascii="Times New Roman" w:hAnsi="Times New Roman" w:cs="Times New Roman"/>
          <w:sz w:val="24"/>
        </w:rPr>
      </w:pP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ulmonary Hypertension</w:t>
      </w:r>
      <w:r>
        <w:rPr>
          <w:rFonts w:ascii="Times New Roman" w:hAnsi="Times New Roman" w:cs="Times New Roman"/>
          <w:sz w:val="24"/>
        </w:rPr>
        <w:t>; lung arterial hypertension</w:t>
      </w:r>
    </w:p>
    <w:p w:rsidR="00A753E9" w:rsidRDefault="002217CD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①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Pubmed</w:t>
      </w:r>
      <w:proofErr w:type="spellEnd"/>
      <w:r>
        <w:rPr>
          <w:rFonts w:ascii="Times New Roman" w:hAnsi="Times New Roman" w:cs="Times New Roman"/>
          <w:sz w:val="24"/>
        </w:rPr>
        <w:t xml:space="preserve">  N</w:t>
      </w:r>
      <w:proofErr w:type="gramEnd"/>
      <w:r>
        <w:rPr>
          <w:rFonts w:ascii="Times New Roman" w:hAnsi="Times New Roman" w:cs="Times New Roman"/>
          <w:sz w:val="24"/>
        </w:rPr>
        <w:t>=121</w:t>
      </w: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("Hypertension, Pulmonary"[Mesh]) OR ((Pulmonary </w:t>
      </w:r>
      <w:proofErr w:type="gramStart"/>
      <w:r>
        <w:rPr>
          <w:rFonts w:ascii="Times New Roman" w:hAnsi="Times New Roman" w:cs="Times New Roman"/>
          <w:sz w:val="24"/>
        </w:rPr>
        <w:t>Hypertension[</w:t>
      </w:r>
      <w:proofErr w:type="gramEnd"/>
      <w:r>
        <w:rPr>
          <w:rFonts w:ascii="Times New Roman" w:hAnsi="Times New Roman" w:cs="Times New Roman"/>
          <w:sz w:val="24"/>
        </w:rPr>
        <w:t xml:space="preserve">Title/Abstract]) OR (lung arterial </w:t>
      </w:r>
      <w:r>
        <w:rPr>
          <w:rFonts w:ascii="Times New Roman" w:hAnsi="Times New Roman" w:cs="Times New Roman"/>
          <w:sz w:val="24"/>
        </w:rPr>
        <w:t>hypertension[Title/Abstract]))) AND (("Sarcopenia"[Mesh]) OR (((((((((sarcopenias[Title/Abstract]) OR (</w:t>
      </w:r>
      <w:proofErr w:type="spellStart"/>
      <w:r>
        <w:rPr>
          <w:rFonts w:ascii="Times New Roman" w:hAnsi="Times New Roman" w:cs="Times New Roman"/>
          <w:sz w:val="24"/>
        </w:rPr>
        <w:t>sarcopenic</w:t>
      </w:r>
      <w:proofErr w:type="spellEnd"/>
      <w:r>
        <w:rPr>
          <w:rFonts w:ascii="Times New Roman" w:hAnsi="Times New Roman" w:cs="Times New Roman"/>
          <w:sz w:val="24"/>
        </w:rPr>
        <w:t>[Title/Abstract])) OR (muscle loss[Title/Abstract])) OR (muscle mass[Title/Abstract])) OR (muscle waste[Title/Abstract])) OR (muscle wasting[Ti</w:t>
      </w:r>
      <w:r>
        <w:rPr>
          <w:rFonts w:ascii="Times New Roman" w:hAnsi="Times New Roman" w:cs="Times New Roman"/>
          <w:sz w:val="24"/>
        </w:rPr>
        <w:t>tle/Abstract])) OR (skeletal muscle reduction[Title/Abstract])) OR (muscle weakness[Title/Abstract])) OR (muscular atrophy[Title/Abstract])))</w:t>
      </w: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②</w:t>
      </w:r>
      <w:proofErr w:type="gramStart"/>
      <w:r>
        <w:rPr>
          <w:rFonts w:ascii="Times New Roman" w:hAnsi="Times New Roman" w:cs="Times New Roman"/>
          <w:sz w:val="24"/>
        </w:rPr>
        <w:t>WOS  N</w:t>
      </w:r>
      <w:proofErr w:type="gramEnd"/>
      <w:r>
        <w:rPr>
          <w:rFonts w:ascii="Times New Roman" w:hAnsi="Times New Roman" w:cs="Times New Roman"/>
          <w:sz w:val="24"/>
        </w:rPr>
        <w:t>=96</w:t>
      </w:r>
    </w:p>
    <w:p w:rsidR="00A753E9" w:rsidRDefault="002217CD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https://webofscience.clarivate.cn/wos/alldb/summary/b0eb6904-db72-4a15-94aa-c16563a6b290-014d89c85d/rel</w:t>
      </w:r>
      <w:r>
        <w:rPr>
          <w:rFonts w:ascii="Times New Roman" w:eastAsia="SimSun" w:hAnsi="Times New Roman" w:cs="Times New Roman"/>
          <w:sz w:val="24"/>
        </w:rPr>
        <w:t>evance/1</w:t>
      </w: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③</w:t>
      </w:r>
      <w:proofErr w:type="spellStart"/>
      <w:r>
        <w:rPr>
          <w:rFonts w:ascii="Times New Roman" w:hAnsi="Times New Roman" w:cs="Times New Roman"/>
          <w:sz w:val="24"/>
        </w:rPr>
        <w:t>Embase</w:t>
      </w:r>
      <w:proofErr w:type="spellEnd"/>
      <w:r>
        <w:rPr>
          <w:rFonts w:ascii="Times New Roman" w:hAnsi="Times New Roman" w:cs="Times New Roman"/>
          <w:sz w:val="24"/>
        </w:rPr>
        <w:t xml:space="preserve"> N= 464</w:t>
      </w: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#1</w:t>
      </w:r>
      <w:r>
        <w:rPr>
          <w:rFonts w:ascii="Times New Roman" w:hAnsi="Times New Roman" w:cs="Times New Roman"/>
          <w:sz w:val="24"/>
        </w:rPr>
        <w:t>'pulmonary hypertension'/</w:t>
      </w:r>
      <w:proofErr w:type="spellStart"/>
      <w:r>
        <w:rPr>
          <w:rFonts w:ascii="Times New Roman" w:hAnsi="Times New Roman" w:cs="Times New Roman"/>
          <w:sz w:val="24"/>
        </w:rPr>
        <w:t>exp</w:t>
      </w:r>
      <w:proofErr w:type="spellEnd"/>
      <w:r>
        <w:rPr>
          <w:rFonts w:ascii="Times New Roman" w:hAnsi="Times New Roman" w:cs="Times New Roman"/>
          <w:sz w:val="24"/>
        </w:rPr>
        <w:t xml:space="preserve"> OR 'pulmonary hypertension' OR 'hypertension, pulmonary'</w:t>
      </w:r>
      <w:proofErr w:type="gramStart"/>
      <w:r>
        <w:rPr>
          <w:rFonts w:ascii="Times New Roman" w:hAnsi="Times New Roman" w:cs="Times New Roman"/>
          <w:sz w:val="24"/>
        </w:rPr>
        <w:t>:</w:t>
      </w:r>
      <w:proofErr w:type="spellStart"/>
      <w:r>
        <w:rPr>
          <w:rFonts w:ascii="Times New Roman" w:hAnsi="Times New Roman" w:cs="Times New Roman"/>
          <w:sz w:val="24"/>
        </w:rPr>
        <w:t>ab,ti</w:t>
      </w:r>
      <w:proofErr w:type="spellEnd"/>
      <w:proofErr w:type="gramEnd"/>
      <w:r>
        <w:rPr>
          <w:rFonts w:ascii="Times New Roman" w:hAnsi="Times New Roman" w:cs="Times New Roman"/>
          <w:sz w:val="24"/>
        </w:rPr>
        <w:t xml:space="preserve"> OR 'lung arterial hypertension':</w:t>
      </w:r>
      <w:proofErr w:type="spellStart"/>
      <w:r>
        <w:rPr>
          <w:rFonts w:ascii="Times New Roman" w:hAnsi="Times New Roman" w:cs="Times New Roman"/>
          <w:sz w:val="24"/>
        </w:rPr>
        <w:t>ab,ti</w:t>
      </w:r>
      <w:proofErr w:type="spellEnd"/>
    </w:p>
    <w:p w:rsidR="00A753E9" w:rsidRDefault="002217CD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#2 'sarcopenia'/</w:t>
      </w:r>
      <w:proofErr w:type="spellStart"/>
      <w:r>
        <w:rPr>
          <w:rFonts w:ascii="Times New Roman" w:eastAsia="SimSun" w:hAnsi="Times New Roman" w:cs="Times New Roman"/>
          <w:sz w:val="24"/>
        </w:rPr>
        <w:t>exp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OR 'sarcopenia' OR </w:t>
      </w:r>
      <w:proofErr w:type="spellStart"/>
      <w:r>
        <w:rPr>
          <w:rFonts w:ascii="Times New Roman" w:eastAsia="SimSun" w:hAnsi="Times New Roman" w:cs="Times New Roman"/>
          <w:sz w:val="24"/>
        </w:rPr>
        <w:t>sarcopenias:ab,ti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OR </w:t>
      </w:r>
      <w:proofErr w:type="spellStart"/>
      <w:r>
        <w:rPr>
          <w:rFonts w:ascii="Times New Roman" w:eastAsia="SimSun" w:hAnsi="Times New Roman" w:cs="Times New Roman"/>
          <w:sz w:val="24"/>
        </w:rPr>
        <w:t>sarcopenic:ab,ti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OR 'muscle loss':</w:t>
      </w:r>
      <w:proofErr w:type="spellStart"/>
      <w:r>
        <w:rPr>
          <w:rFonts w:ascii="Times New Roman" w:eastAsia="SimSun" w:hAnsi="Times New Roman" w:cs="Times New Roman"/>
          <w:sz w:val="24"/>
        </w:rPr>
        <w:t>ab,ti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OR 'muscle mass':</w:t>
      </w:r>
      <w:proofErr w:type="spellStart"/>
      <w:r>
        <w:rPr>
          <w:rFonts w:ascii="Times New Roman" w:eastAsia="SimSun" w:hAnsi="Times New Roman" w:cs="Times New Roman"/>
          <w:sz w:val="24"/>
        </w:rPr>
        <w:t>ab,ti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OR 'muscle waste':</w:t>
      </w:r>
      <w:proofErr w:type="spellStart"/>
      <w:r>
        <w:rPr>
          <w:rFonts w:ascii="Times New Roman" w:eastAsia="SimSun" w:hAnsi="Times New Roman" w:cs="Times New Roman"/>
          <w:sz w:val="24"/>
        </w:rPr>
        <w:t>ab,ti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OR 'muscle wasting':</w:t>
      </w:r>
      <w:proofErr w:type="spellStart"/>
      <w:r>
        <w:rPr>
          <w:rFonts w:ascii="Times New Roman" w:eastAsia="SimSun" w:hAnsi="Times New Roman" w:cs="Times New Roman"/>
          <w:sz w:val="24"/>
        </w:rPr>
        <w:t>ab,ti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OR 'skeletal muscle reduction':</w:t>
      </w:r>
      <w:proofErr w:type="spellStart"/>
      <w:r>
        <w:rPr>
          <w:rFonts w:ascii="Times New Roman" w:eastAsia="SimSun" w:hAnsi="Times New Roman" w:cs="Times New Roman"/>
          <w:sz w:val="24"/>
        </w:rPr>
        <w:t>ab,ti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OR 'muscle weakness':</w:t>
      </w:r>
      <w:proofErr w:type="spellStart"/>
      <w:r>
        <w:rPr>
          <w:rFonts w:ascii="Times New Roman" w:eastAsia="SimSun" w:hAnsi="Times New Roman" w:cs="Times New Roman"/>
          <w:sz w:val="24"/>
        </w:rPr>
        <w:t>ab,ti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OR 'muscular atrophy':</w:t>
      </w:r>
      <w:proofErr w:type="spellStart"/>
      <w:r>
        <w:rPr>
          <w:rFonts w:ascii="Times New Roman" w:eastAsia="SimSun" w:hAnsi="Times New Roman" w:cs="Times New Roman"/>
          <w:sz w:val="24"/>
        </w:rPr>
        <w:t>ab,ti</w:t>
      </w:r>
      <w:proofErr w:type="spellEnd"/>
    </w:p>
    <w:p w:rsidR="00A753E9" w:rsidRDefault="002217CD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#1 AND #2</w:t>
      </w:r>
    </w:p>
    <w:p w:rsidR="00A753E9" w:rsidRDefault="00A753E9">
      <w:pPr>
        <w:rPr>
          <w:rFonts w:ascii="Times New Roman" w:eastAsia="SimSun" w:hAnsi="Times New Roman" w:cs="Times New Roman"/>
          <w:sz w:val="24"/>
        </w:rPr>
      </w:pP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④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ochrane </w:t>
      </w:r>
      <w:proofErr w:type="gramStart"/>
      <w:r>
        <w:rPr>
          <w:rFonts w:ascii="Times New Roman" w:hAnsi="Times New Roman" w:cs="Times New Roman"/>
          <w:sz w:val="24"/>
        </w:rPr>
        <w:t>library  N</w:t>
      </w:r>
      <w:proofErr w:type="gramEnd"/>
      <w:r>
        <w:rPr>
          <w:rFonts w:ascii="Times New Roman" w:hAnsi="Times New Roman" w:cs="Times New Roman"/>
          <w:sz w:val="24"/>
        </w:rPr>
        <w:t>=84</w:t>
      </w: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⑤</w:t>
      </w:r>
      <w:proofErr w:type="gramStart"/>
      <w:r>
        <w:rPr>
          <w:rFonts w:ascii="Times New Roman" w:hAnsi="Times New Roman" w:cs="Times New Roman"/>
          <w:sz w:val="24"/>
        </w:rPr>
        <w:t>CINAHL  N</w:t>
      </w:r>
      <w:proofErr w:type="gramEnd"/>
      <w:r>
        <w:rPr>
          <w:rFonts w:ascii="Times New Roman" w:hAnsi="Times New Roman" w:cs="Times New Roman"/>
          <w:sz w:val="24"/>
        </w:rPr>
        <w:t>=59</w:t>
      </w: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ypertension, Pulmonary or Pulmonary Hyper</w:t>
      </w:r>
      <w:r>
        <w:rPr>
          <w:rFonts w:ascii="Times New Roman" w:hAnsi="Times New Roman" w:cs="Times New Roman"/>
          <w:sz w:val="24"/>
        </w:rPr>
        <w:t>tension or lung arterial hypertension</w:t>
      </w: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⑥Scopus N=10</w:t>
      </w:r>
    </w:p>
    <w:p w:rsidR="00A753E9" w:rsidRDefault="00A753E9">
      <w:pPr>
        <w:rPr>
          <w:rFonts w:ascii="Times New Roman" w:hAnsi="Times New Roman" w:cs="Times New Roman"/>
          <w:sz w:val="24"/>
        </w:rPr>
      </w:pP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F</w:t>
      </w: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</w:t>
      </w:r>
      <w:proofErr w:type="gramStart"/>
      <w:r>
        <w:rPr>
          <w:rFonts w:ascii="Times New Roman" w:hAnsi="Times New Roman" w:cs="Times New Roman"/>
          <w:sz w:val="24"/>
        </w:rPr>
        <w:t>cystic</w:t>
      </w:r>
      <w:proofErr w:type="gramEnd"/>
      <w:r>
        <w:rPr>
          <w:rFonts w:ascii="Times New Roman" w:hAnsi="Times New Roman" w:cs="Times New Roman"/>
          <w:sz w:val="24"/>
        </w:rPr>
        <w:t xml:space="preserve"> fibrosis[</w:t>
      </w:r>
      <w:proofErr w:type="spellStart"/>
      <w:r>
        <w:rPr>
          <w:rFonts w:ascii="Times New Roman" w:hAnsi="Times New Roman" w:cs="Times New Roman"/>
          <w:sz w:val="24"/>
        </w:rPr>
        <w:t>MeSH</w:t>
      </w:r>
      <w:proofErr w:type="spellEnd"/>
      <w:r>
        <w:rPr>
          <w:rFonts w:ascii="Times New Roman" w:hAnsi="Times New Roman" w:cs="Times New Roman"/>
          <w:sz w:val="24"/>
        </w:rPr>
        <w:t xml:space="preserve"> Terms]) OR (fibrosis, cystic or </w:t>
      </w:r>
      <w:proofErr w:type="spellStart"/>
      <w:r>
        <w:rPr>
          <w:rFonts w:ascii="Times New Roman" w:hAnsi="Times New Roman" w:cs="Times New Roman"/>
          <w:sz w:val="24"/>
        </w:rPr>
        <w:t>mucoviscidosis</w:t>
      </w:r>
      <w:proofErr w:type="spellEnd"/>
      <w:r>
        <w:rPr>
          <w:rFonts w:ascii="Times New Roman" w:hAnsi="Times New Roman" w:cs="Times New Roman"/>
          <w:sz w:val="24"/>
        </w:rPr>
        <w:t xml:space="preserve"> or pulmonary cystic fibrosis or cystic fibrosis, pulmonary)) </w:t>
      </w: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①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Pubmed</w:t>
      </w:r>
      <w:proofErr w:type="spellEnd"/>
      <w:r>
        <w:rPr>
          <w:rFonts w:ascii="Times New Roman" w:hAnsi="Times New Roman" w:cs="Times New Roman"/>
          <w:sz w:val="24"/>
        </w:rPr>
        <w:t xml:space="preserve">  N</w:t>
      </w:r>
      <w:proofErr w:type="gramEnd"/>
      <w:r>
        <w:rPr>
          <w:rFonts w:ascii="Times New Roman" w:hAnsi="Times New Roman" w:cs="Times New Roman"/>
          <w:sz w:val="24"/>
        </w:rPr>
        <w:t>=121</w:t>
      </w: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"Cystic Fibrosis"[</w:t>
      </w:r>
      <w:proofErr w:type="spellStart"/>
      <w:r>
        <w:rPr>
          <w:rFonts w:ascii="Times New Roman" w:hAnsi="Times New Roman" w:cs="Times New Roman"/>
          <w:sz w:val="24"/>
        </w:rPr>
        <w:t>MeSH</w:t>
      </w:r>
      <w:proofErr w:type="spellEnd"/>
      <w:r>
        <w:rPr>
          <w:rFonts w:ascii="Times New Roman" w:hAnsi="Times New Roman" w:cs="Times New Roman"/>
          <w:sz w:val="24"/>
        </w:rPr>
        <w:t xml:space="preserve"> Terms] OR ("fibrosis cystic"[Ti</w:t>
      </w:r>
      <w:r>
        <w:rPr>
          <w:rFonts w:ascii="Times New Roman" w:hAnsi="Times New Roman" w:cs="Times New Roman"/>
          <w:sz w:val="24"/>
        </w:rPr>
        <w:t>tle/Abstract] OR "</w:t>
      </w:r>
      <w:proofErr w:type="spellStart"/>
      <w:r>
        <w:rPr>
          <w:rFonts w:ascii="Times New Roman" w:hAnsi="Times New Roman" w:cs="Times New Roman"/>
          <w:sz w:val="24"/>
        </w:rPr>
        <w:t>mucoviscidosis</w:t>
      </w:r>
      <w:proofErr w:type="spellEnd"/>
      <w:r>
        <w:rPr>
          <w:rFonts w:ascii="Times New Roman" w:hAnsi="Times New Roman" w:cs="Times New Roman"/>
          <w:sz w:val="24"/>
        </w:rPr>
        <w:t>"[Title/Abstract] OR "pulmonary cystic fibrosis"[Title/Abstract] OR "cystic fibrosis pulmonary"[Title/Abstract])) AND ("Sarcopenia"[</w:t>
      </w:r>
      <w:proofErr w:type="spellStart"/>
      <w:r>
        <w:rPr>
          <w:rFonts w:ascii="Times New Roman" w:hAnsi="Times New Roman" w:cs="Times New Roman"/>
          <w:sz w:val="24"/>
        </w:rPr>
        <w:t>MeSH</w:t>
      </w:r>
      <w:proofErr w:type="spellEnd"/>
      <w:r>
        <w:rPr>
          <w:rFonts w:ascii="Times New Roman" w:hAnsi="Times New Roman" w:cs="Times New Roman"/>
          <w:sz w:val="24"/>
        </w:rPr>
        <w:t xml:space="preserve"> Terms] OR ("sarcopenias"[Title/Abstract] OR "</w:t>
      </w:r>
      <w:proofErr w:type="spellStart"/>
      <w:r>
        <w:rPr>
          <w:rFonts w:ascii="Times New Roman" w:hAnsi="Times New Roman" w:cs="Times New Roman"/>
          <w:sz w:val="24"/>
        </w:rPr>
        <w:t>sarcopenic</w:t>
      </w:r>
      <w:proofErr w:type="spellEnd"/>
      <w:r>
        <w:rPr>
          <w:rFonts w:ascii="Times New Roman" w:hAnsi="Times New Roman" w:cs="Times New Roman"/>
          <w:sz w:val="24"/>
        </w:rPr>
        <w:t>"[Title/Abstract] OR "muscle los</w:t>
      </w:r>
      <w:r>
        <w:rPr>
          <w:rFonts w:ascii="Times New Roman" w:hAnsi="Times New Roman" w:cs="Times New Roman"/>
          <w:sz w:val="24"/>
        </w:rPr>
        <w:t>s"[Title/Abstract] OR "muscle mass"[Title/Abstract] OR "muscle waste"[Title/Abstract] OR "muscle wasting"[Title/Abstract] OR "skeletal muscle reduction"[Title/Abstract] OR "muscle weakness"[Title/Abstract] OR "muscular atrophy"[Title/Abstract]))</w:t>
      </w: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②WOS N=102</w:t>
      </w:r>
    </w:p>
    <w:p w:rsidR="00A753E9" w:rsidRDefault="002217CD">
      <w:pPr>
        <w:rPr>
          <w:rFonts w:ascii="Times New Roman" w:hAnsi="Times New Roman" w:cs="Times New Roman"/>
          <w:sz w:val="24"/>
        </w:rPr>
      </w:pPr>
      <w:hyperlink r:id="rId5" w:history="1">
        <w:r>
          <w:rPr>
            <w:rStyle w:val="Hyperlink"/>
            <w:rFonts w:ascii="Times New Roman" w:hAnsi="Times New Roman" w:cs="Times New Roman"/>
            <w:sz w:val="24"/>
          </w:rPr>
          <w:t>https://webofscience.clarivate.cn/wos/alldb/summary/eab8a167-0df3-4ba6-b1fa-c2eda7cad19d-014d89dc91/relevance/1</w:t>
        </w:r>
      </w:hyperlink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③</w:t>
      </w:r>
      <w:proofErr w:type="spellStart"/>
      <w:r>
        <w:rPr>
          <w:rFonts w:ascii="Times New Roman" w:hAnsi="Times New Roman" w:cs="Times New Roman"/>
          <w:sz w:val="24"/>
        </w:rPr>
        <w:t>Embase</w:t>
      </w:r>
      <w:proofErr w:type="spellEnd"/>
      <w:r>
        <w:rPr>
          <w:rFonts w:ascii="Times New Roman" w:hAnsi="Times New Roman" w:cs="Times New Roman"/>
          <w:sz w:val="24"/>
        </w:rPr>
        <w:t xml:space="preserve"> N=587</w:t>
      </w: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 xml:space="preserve">#1 </w:t>
      </w:r>
      <w:r>
        <w:rPr>
          <w:rFonts w:ascii="Times New Roman" w:hAnsi="Times New Roman" w:cs="Times New Roman"/>
          <w:sz w:val="24"/>
        </w:rPr>
        <w:t>'cystic fibrosis'/</w:t>
      </w:r>
      <w:proofErr w:type="spellStart"/>
      <w:r>
        <w:rPr>
          <w:rFonts w:ascii="Times New Roman" w:hAnsi="Times New Roman" w:cs="Times New Roman"/>
          <w:sz w:val="24"/>
        </w:rPr>
        <w:t>exp</w:t>
      </w:r>
      <w:proofErr w:type="spellEnd"/>
      <w:r>
        <w:rPr>
          <w:rFonts w:ascii="Times New Roman" w:hAnsi="Times New Roman" w:cs="Times New Roman"/>
          <w:sz w:val="24"/>
        </w:rPr>
        <w:t xml:space="preserve"> OR 'cystic fibrosis' OR 'fibrosis cystic'</w:t>
      </w:r>
      <w:proofErr w:type="gramStart"/>
      <w:r>
        <w:rPr>
          <w:rFonts w:ascii="Times New Roman" w:hAnsi="Times New Roman" w:cs="Times New Roman"/>
          <w:sz w:val="24"/>
        </w:rPr>
        <w:t>:</w:t>
      </w:r>
      <w:proofErr w:type="spellStart"/>
      <w:r>
        <w:rPr>
          <w:rFonts w:ascii="Times New Roman" w:hAnsi="Times New Roman" w:cs="Times New Roman"/>
          <w:sz w:val="24"/>
        </w:rPr>
        <w:t>ab,ti</w:t>
      </w:r>
      <w:proofErr w:type="spellEnd"/>
      <w:proofErr w:type="gramEnd"/>
      <w:r>
        <w:rPr>
          <w:rFonts w:ascii="Times New Roman" w:hAnsi="Times New Roman" w:cs="Times New Roman"/>
          <w:sz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</w:rPr>
        <w:t>mucoviscidosis:ab,ti</w:t>
      </w:r>
      <w:proofErr w:type="spellEnd"/>
      <w:r>
        <w:rPr>
          <w:rFonts w:ascii="Times New Roman" w:hAnsi="Times New Roman" w:cs="Times New Roman"/>
          <w:sz w:val="24"/>
        </w:rPr>
        <w:t xml:space="preserve"> OR 'pulmonary cystic fibrosis':</w:t>
      </w:r>
      <w:proofErr w:type="spellStart"/>
      <w:r>
        <w:rPr>
          <w:rFonts w:ascii="Times New Roman" w:hAnsi="Times New Roman" w:cs="Times New Roman"/>
          <w:sz w:val="24"/>
        </w:rPr>
        <w:t>ab,ti</w:t>
      </w:r>
      <w:proofErr w:type="spellEnd"/>
      <w:r>
        <w:rPr>
          <w:rFonts w:ascii="Times New Roman" w:hAnsi="Times New Roman" w:cs="Times New Roman"/>
          <w:sz w:val="24"/>
        </w:rPr>
        <w:t xml:space="preserve"> OR 'cystic fibrosis pulmonary':</w:t>
      </w:r>
      <w:proofErr w:type="spellStart"/>
      <w:r>
        <w:rPr>
          <w:rFonts w:ascii="Times New Roman" w:hAnsi="Times New Roman" w:cs="Times New Roman"/>
          <w:sz w:val="24"/>
        </w:rPr>
        <w:t>ab,ti</w:t>
      </w:r>
      <w:proofErr w:type="spellEnd"/>
    </w:p>
    <w:p w:rsidR="00A753E9" w:rsidRDefault="002217CD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#2 'sarcopenia'/</w:t>
      </w:r>
      <w:proofErr w:type="spellStart"/>
      <w:r>
        <w:rPr>
          <w:rFonts w:ascii="Times New Roman" w:eastAsia="SimSun" w:hAnsi="Times New Roman" w:cs="Times New Roman"/>
          <w:sz w:val="24"/>
        </w:rPr>
        <w:t>exp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OR 'sarcopenia' OR </w:t>
      </w:r>
      <w:proofErr w:type="spellStart"/>
      <w:r>
        <w:rPr>
          <w:rFonts w:ascii="Times New Roman" w:eastAsia="SimSun" w:hAnsi="Times New Roman" w:cs="Times New Roman"/>
          <w:sz w:val="24"/>
        </w:rPr>
        <w:t>sarcopenias:ab,ti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OR </w:t>
      </w:r>
      <w:proofErr w:type="spellStart"/>
      <w:r>
        <w:rPr>
          <w:rFonts w:ascii="Times New Roman" w:eastAsia="SimSun" w:hAnsi="Times New Roman" w:cs="Times New Roman"/>
          <w:sz w:val="24"/>
        </w:rPr>
        <w:t>sarcopenic:ab,ti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OR 'musc</w:t>
      </w:r>
      <w:r>
        <w:rPr>
          <w:rFonts w:ascii="Times New Roman" w:eastAsia="SimSun" w:hAnsi="Times New Roman" w:cs="Times New Roman"/>
          <w:sz w:val="24"/>
        </w:rPr>
        <w:t>le loss':</w:t>
      </w:r>
      <w:proofErr w:type="spellStart"/>
      <w:r>
        <w:rPr>
          <w:rFonts w:ascii="Times New Roman" w:eastAsia="SimSun" w:hAnsi="Times New Roman" w:cs="Times New Roman"/>
          <w:sz w:val="24"/>
        </w:rPr>
        <w:t>ab,ti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OR 'muscle mass':</w:t>
      </w:r>
      <w:proofErr w:type="spellStart"/>
      <w:r>
        <w:rPr>
          <w:rFonts w:ascii="Times New Roman" w:eastAsia="SimSun" w:hAnsi="Times New Roman" w:cs="Times New Roman"/>
          <w:sz w:val="24"/>
        </w:rPr>
        <w:t>ab,ti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OR 'muscle waste':</w:t>
      </w:r>
      <w:proofErr w:type="spellStart"/>
      <w:r>
        <w:rPr>
          <w:rFonts w:ascii="Times New Roman" w:eastAsia="SimSun" w:hAnsi="Times New Roman" w:cs="Times New Roman"/>
          <w:sz w:val="24"/>
        </w:rPr>
        <w:t>ab,ti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OR 'muscle wasting':</w:t>
      </w:r>
      <w:proofErr w:type="spellStart"/>
      <w:r>
        <w:rPr>
          <w:rFonts w:ascii="Times New Roman" w:eastAsia="SimSun" w:hAnsi="Times New Roman" w:cs="Times New Roman"/>
          <w:sz w:val="24"/>
        </w:rPr>
        <w:t>ab,ti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OR 'skeletal muscle reduction':</w:t>
      </w:r>
      <w:proofErr w:type="spellStart"/>
      <w:r>
        <w:rPr>
          <w:rFonts w:ascii="Times New Roman" w:eastAsia="SimSun" w:hAnsi="Times New Roman" w:cs="Times New Roman"/>
          <w:sz w:val="24"/>
        </w:rPr>
        <w:t>ab,ti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OR 'muscle weakness':</w:t>
      </w:r>
      <w:proofErr w:type="spellStart"/>
      <w:r>
        <w:rPr>
          <w:rFonts w:ascii="Times New Roman" w:eastAsia="SimSun" w:hAnsi="Times New Roman" w:cs="Times New Roman"/>
          <w:sz w:val="24"/>
        </w:rPr>
        <w:t>ab,ti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OR 'muscular atrophy':</w:t>
      </w:r>
      <w:proofErr w:type="spellStart"/>
      <w:r>
        <w:rPr>
          <w:rFonts w:ascii="Times New Roman" w:eastAsia="SimSun" w:hAnsi="Times New Roman" w:cs="Times New Roman"/>
          <w:sz w:val="24"/>
        </w:rPr>
        <w:t>ab,ti</w:t>
      </w:r>
      <w:proofErr w:type="spellEnd"/>
    </w:p>
    <w:p w:rsidR="00A753E9" w:rsidRDefault="002217CD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#1 AND #2</w:t>
      </w:r>
    </w:p>
    <w:p w:rsidR="00A753E9" w:rsidRDefault="00A753E9">
      <w:pPr>
        <w:rPr>
          <w:rFonts w:ascii="Times New Roman" w:eastAsia="SimSun" w:hAnsi="Times New Roman" w:cs="Times New Roman"/>
          <w:sz w:val="24"/>
        </w:rPr>
      </w:pP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④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ochrane </w:t>
      </w:r>
      <w:proofErr w:type="gramStart"/>
      <w:r>
        <w:rPr>
          <w:rFonts w:ascii="Times New Roman" w:hAnsi="Times New Roman" w:cs="Times New Roman"/>
          <w:sz w:val="24"/>
        </w:rPr>
        <w:t>library  N</w:t>
      </w:r>
      <w:proofErr w:type="gramEnd"/>
      <w:r>
        <w:rPr>
          <w:rFonts w:ascii="Times New Roman" w:hAnsi="Times New Roman" w:cs="Times New Roman"/>
          <w:sz w:val="24"/>
        </w:rPr>
        <w:t>=65</w:t>
      </w: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⑤</w:t>
      </w:r>
      <w:proofErr w:type="gramStart"/>
      <w:r>
        <w:rPr>
          <w:rFonts w:ascii="Times New Roman" w:hAnsi="Times New Roman" w:cs="Times New Roman"/>
          <w:sz w:val="24"/>
        </w:rPr>
        <w:t>CINAHL  N</w:t>
      </w:r>
      <w:proofErr w:type="gramEnd"/>
      <w:r>
        <w:rPr>
          <w:rFonts w:ascii="Times New Roman" w:hAnsi="Times New Roman" w:cs="Times New Roman"/>
          <w:sz w:val="24"/>
        </w:rPr>
        <w:t>=79</w:t>
      </w:r>
    </w:p>
    <w:p w:rsidR="00A753E9" w:rsidRDefault="002217CD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cystic</w:t>
      </w:r>
      <w:proofErr w:type="gramEnd"/>
      <w:r>
        <w:rPr>
          <w:rFonts w:ascii="Times New Roman" w:hAnsi="Times New Roman" w:cs="Times New Roman"/>
          <w:sz w:val="24"/>
        </w:rPr>
        <w:t xml:space="preserve"> fibrosi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R </w:t>
      </w:r>
      <w:r>
        <w:rPr>
          <w:rFonts w:ascii="Times New Roman" w:hAnsi="Times New Roman" w:cs="Times New Roman"/>
          <w:sz w:val="24"/>
        </w:rPr>
        <w:t xml:space="preserve">fibrosis, cystic or </w:t>
      </w:r>
      <w:proofErr w:type="spellStart"/>
      <w:r>
        <w:rPr>
          <w:rFonts w:ascii="Times New Roman" w:hAnsi="Times New Roman" w:cs="Times New Roman"/>
          <w:sz w:val="24"/>
        </w:rPr>
        <w:t>mucoviscidosis</w:t>
      </w:r>
      <w:proofErr w:type="spellEnd"/>
      <w:r>
        <w:rPr>
          <w:rFonts w:ascii="Times New Roman" w:hAnsi="Times New Roman" w:cs="Times New Roman"/>
          <w:sz w:val="24"/>
        </w:rPr>
        <w:t xml:space="preserve"> or pulmonary cystic fibrosis or cystic fibrosis, pulmonary</w:t>
      </w:r>
    </w:p>
    <w:p w:rsidR="00A753E9" w:rsidRDefault="00A753E9">
      <w:pPr>
        <w:rPr>
          <w:rFonts w:ascii="Times New Roman" w:hAnsi="Times New Roman" w:cs="Times New Roman"/>
          <w:sz w:val="24"/>
        </w:rPr>
      </w:pPr>
    </w:p>
    <w:p w:rsidR="00A753E9" w:rsidRDefault="002217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⑥</w:t>
      </w:r>
      <w:proofErr w:type="gramStart"/>
      <w:r>
        <w:rPr>
          <w:rFonts w:ascii="Times New Roman" w:hAnsi="Times New Roman" w:cs="Times New Roman"/>
          <w:sz w:val="24"/>
        </w:rPr>
        <w:t>Scopus  N</w:t>
      </w:r>
      <w:proofErr w:type="gramEnd"/>
      <w:r>
        <w:rPr>
          <w:rFonts w:ascii="Times New Roman" w:hAnsi="Times New Roman" w:cs="Times New Roman"/>
          <w:sz w:val="24"/>
        </w:rPr>
        <w:t>=4</w:t>
      </w:r>
    </w:p>
    <w:p w:rsidR="00A753E9" w:rsidRDefault="002217CD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Arial" w:hAnsi="Times New Roman" w:cs="Times New Roman"/>
          <w:color w:val="2E2E2E"/>
          <w:sz w:val="24"/>
        </w:rPr>
        <w:t>TITLE-ABS-</w:t>
      </w:r>
      <w:proofErr w:type="gramStart"/>
      <w:r>
        <w:rPr>
          <w:rFonts w:ascii="Times New Roman" w:eastAsia="Arial" w:hAnsi="Times New Roman" w:cs="Times New Roman"/>
          <w:color w:val="2E2E2E"/>
          <w:sz w:val="24"/>
        </w:rPr>
        <w:t>KEY(</w:t>
      </w:r>
      <w:proofErr w:type="spellStart"/>
      <w:proofErr w:type="gramEnd"/>
      <w:r>
        <w:rPr>
          <w:rFonts w:ascii="Times New Roman" w:eastAsia="Arial" w:hAnsi="Times New Roman" w:cs="Times New Roman"/>
          <w:color w:val="2E2E2E"/>
          <w:sz w:val="24"/>
        </w:rPr>
        <w:t>sarcopeni</w:t>
      </w:r>
      <w:proofErr w:type="spellEnd"/>
      <w:r>
        <w:rPr>
          <w:rFonts w:ascii="Times New Roman" w:eastAsia="Arial" w:hAnsi="Times New Roman" w:cs="Times New Roman"/>
          <w:color w:val="2E2E2E"/>
          <w:sz w:val="24"/>
        </w:rPr>
        <w:t>* OR muscle loss OR muscle mass OR muscle waste OR muscle wasting OR skeletal muscle reduction OR muscle weakness OR muscular</w:t>
      </w:r>
      <w:r>
        <w:rPr>
          <w:rFonts w:ascii="Times New Roman" w:eastAsia="Arial" w:hAnsi="Times New Roman" w:cs="Times New Roman"/>
          <w:color w:val="2E2E2E"/>
          <w:sz w:val="24"/>
        </w:rPr>
        <w:t xml:space="preserve"> atrophy) AND TITLE-ABS-KEY(Cystic Fibrosis OR fibrosis cystic OR </w:t>
      </w:r>
      <w:proofErr w:type="spellStart"/>
      <w:r>
        <w:rPr>
          <w:rFonts w:ascii="Times New Roman" w:eastAsia="Arial" w:hAnsi="Times New Roman" w:cs="Times New Roman"/>
          <w:color w:val="2E2E2E"/>
          <w:sz w:val="24"/>
        </w:rPr>
        <w:t>mucoviscidosis</w:t>
      </w:r>
      <w:proofErr w:type="spellEnd"/>
      <w:r>
        <w:rPr>
          <w:rFonts w:ascii="Times New Roman" w:eastAsia="Arial" w:hAnsi="Times New Roman" w:cs="Times New Roman"/>
          <w:color w:val="2E2E2E"/>
          <w:sz w:val="24"/>
        </w:rPr>
        <w:t xml:space="preserve"> OR pulmonary cystic fibrosis OR cystic fibrosis pulmonary)</w:t>
      </w:r>
      <w:bookmarkStart w:id="0" w:name="_GoBack"/>
      <w:bookmarkEnd w:id="0"/>
    </w:p>
    <w:sectPr w:rsidR="00A753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TJ + ZGYGmY-216">
    <w:altName w:val="Segoe Print"/>
    <w:charset w:val="00"/>
    <w:family w:val="auto"/>
    <w:pitch w:val="default"/>
  </w:font>
  <w:font w:name="KTJ + ZGYGmS-44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2856C6"/>
    <w:rsid w:val="002217CD"/>
    <w:rsid w:val="00550F05"/>
    <w:rsid w:val="00A753E9"/>
    <w:rsid w:val="015A016E"/>
    <w:rsid w:val="01923AF6"/>
    <w:rsid w:val="01C23A4B"/>
    <w:rsid w:val="01F52975"/>
    <w:rsid w:val="02022609"/>
    <w:rsid w:val="020910EA"/>
    <w:rsid w:val="02301B7D"/>
    <w:rsid w:val="0232177D"/>
    <w:rsid w:val="02947211"/>
    <w:rsid w:val="02BD7289"/>
    <w:rsid w:val="03372802"/>
    <w:rsid w:val="033C3071"/>
    <w:rsid w:val="03721DEA"/>
    <w:rsid w:val="037A47F3"/>
    <w:rsid w:val="038D6D81"/>
    <w:rsid w:val="03915735"/>
    <w:rsid w:val="03AA55E3"/>
    <w:rsid w:val="04732C17"/>
    <w:rsid w:val="0479378D"/>
    <w:rsid w:val="048E2781"/>
    <w:rsid w:val="05257DE5"/>
    <w:rsid w:val="054B5371"/>
    <w:rsid w:val="05671699"/>
    <w:rsid w:val="056D177B"/>
    <w:rsid w:val="061A5470"/>
    <w:rsid w:val="06E45E6C"/>
    <w:rsid w:val="072479E0"/>
    <w:rsid w:val="072A2E92"/>
    <w:rsid w:val="07612C2A"/>
    <w:rsid w:val="078804BA"/>
    <w:rsid w:val="07A2707C"/>
    <w:rsid w:val="07E8551F"/>
    <w:rsid w:val="08430F96"/>
    <w:rsid w:val="084909CB"/>
    <w:rsid w:val="084B56CF"/>
    <w:rsid w:val="085873DC"/>
    <w:rsid w:val="085C7F08"/>
    <w:rsid w:val="08666069"/>
    <w:rsid w:val="088B2A0B"/>
    <w:rsid w:val="08A257D7"/>
    <w:rsid w:val="08C5228F"/>
    <w:rsid w:val="08F226AA"/>
    <w:rsid w:val="093054F8"/>
    <w:rsid w:val="09436D9A"/>
    <w:rsid w:val="096E4709"/>
    <w:rsid w:val="09782A87"/>
    <w:rsid w:val="0A3824FF"/>
    <w:rsid w:val="0A40509E"/>
    <w:rsid w:val="0A5C4481"/>
    <w:rsid w:val="0AAC0660"/>
    <w:rsid w:val="0B31234A"/>
    <w:rsid w:val="0B5D3BB1"/>
    <w:rsid w:val="0B9F48F5"/>
    <w:rsid w:val="0BBC6A29"/>
    <w:rsid w:val="0BDD106D"/>
    <w:rsid w:val="0BE93A90"/>
    <w:rsid w:val="0BEB340A"/>
    <w:rsid w:val="0C0D4F39"/>
    <w:rsid w:val="0C945850"/>
    <w:rsid w:val="0CD533B7"/>
    <w:rsid w:val="0D1644B7"/>
    <w:rsid w:val="0D9C15B4"/>
    <w:rsid w:val="0DC23999"/>
    <w:rsid w:val="0DC65EDD"/>
    <w:rsid w:val="0E014C04"/>
    <w:rsid w:val="0E0840B3"/>
    <w:rsid w:val="0F4D3A35"/>
    <w:rsid w:val="0FE12B5A"/>
    <w:rsid w:val="101A0708"/>
    <w:rsid w:val="103113D5"/>
    <w:rsid w:val="10E87F18"/>
    <w:rsid w:val="114D776D"/>
    <w:rsid w:val="122601BA"/>
    <w:rsid w:val="122C00B1"/>
    <w:rsid w:val="12C0577B"/>
    <w:rsid w:val="12D9361E"/>
    <w:rsid w:val="137E6008"/>
    <w:rsid w:val="138F77F2"/>
    <w:rsid w:val="13A21D69"/>
    <w:rsid w:val="13B52C70"/>
    <w:rsid w:val="13D33102"/>
    <w:rsid w:val="14483DB4"/>
    <w:rsid w:val="14AD1EC4"/>
    <w:rsid w:val="14FA2D11"/>
    <w:rsid w:val="153B384F"/>
    <w:rsid w:val="15893F3F"/>
    <w:rsid w:val="15DA2525"/>
    <w:rsid w:val="15E27C5A"/>
    <w:rsid w:val="161B5002"/>
    <w:rsid w:val="167D4F62"/>
    <w:rsid w:val="16AE750E"/>
    <w:rsid w:val="16B77B6A"/>
    <w:rsid w:val="16D433AC"/>
    <w:rsid w:val="16EA5511"/>
    <w:rsid w:val="16F7699E"/>
    <w:rsid w:val="16FC48C6"/>
    <w:rsid w:val="17871E65"/>
    <w:rsid w:val="17D33862"/>
    <w:rsid w:val="17F93BBD"/>
    <w:rsid w:val="18240077"/>
    <w:rsid w:val="185D4DEE"/>
    <w:rsid w:val="187D57DB"/>
    <w:rsid w:val="18F32975"/>
    <w:rsid w:val="18F97167"/>
    <w:rsid w:val="19265CC7"/>
    <w:rsid w:val="1A397B27"/>
    <w:rsid w:val="1A9A59A5"/>
    <w:rsid w:val="1AC90DBB"/>
    <w:rsid w:val="1AD25C0C"/>
    <w:rsid w:val="1AE848C6"/>
    <w:rsid w:val="1B2E0A8D"/>
    <w:rsid w:val="1B3C0ED4"/>
    <w:rsid w:val="1B5A4F09"/>
    <w:rsid w:val="1B7D511C"/>
    <w:rsid w:val="1B893667"/>
    <w:rsid w:val="1C1D4463"/>
    <w:rsid w:val="1C7E0BC0"/>
    <w:rsid w:val="1C943DDB"/>
    <w:rsid w:val="1CB95A7D"/>
    <w:rsid w:val="1CDD7D6D"/>
    <w:rsid w:val="1D026F45"/>
    <w:rsid w:val="1D347221"/>
    <w:rsid w:val="1D7E211E"/>
    <w:rsid w:val="1D840FC9"/>
    <w:rsid w:val="1D867A3D"/>
    <w:rsid w:val="1DCC309C"/>
    <w:rsid w:val="1E0A30F7"/>
    <w:rsid w:val="1E2030E3"/>
    <w:rsid w:val="1E4A5763"/>
    <w:rsid w:val="1EC97CAB"/>
    <w:rsid w:val="1FC14756"/>
    <w:rsid w:val="1FEC34F3"/>
    <w:rsid w:val="20240B7B"/>
    <w:rsid w:val="20507675"/>
    <w:rsid w:val="206C7B52"/>
    <w:rsid w:val="20A0436C"/>
    <w:rsid w:val="21166100"/>
    <w:rsid w:val="219575C4"/>
    <w:rsid w:val="21B87ABC"/>
    <w:rsid w:val="21E9133B"/>
    <w:rsid w:val="2206534F"/>
    <w:rsid w:val="22231861"/>
    <w:rsid w:val="223F4664"/>
    <w:rsid w:val="23487EC2"/>
    <w:rsid w:val="23505130"/>
    <w:rsid w:val="23BB7507"/>
    <w:rsid w:val="23E1242B"/>
    <w:rsid w:val="23E970D4"/>
    <w:rsid w:val="240322F2"/>
    <w:rsid w:val="243F4D56"/>
    <w:rsid w:val="24424D3A"/>
    <w:rsid w:val="24A47E55"/>
    <w:rsid w:val="24D43AF3"/>
    <w:rsid w:val="253946AA"/>
    <w:rsid w:val="259E6036"/>
    <w:rsid w:val="25BA6988"/>
    <w:rsid w:val="25CE197B"/>
    <w:rsid w:val="269C23DC"/>
    <w:rsid w:val="26C7576A"/>
    <w:rsid w:val="26F25C6F"/>
    <w:rsid w:val="274157A1"/>
    <w:rsid w:val="274F46B1"/>
    <w:rsid w:val="275F5946"/>
    <w:rsid w:val="28972D0B"/>
    <w:rsid w:val="289A15A9"/>
    <w:rsid w:val="294372D1"/>
    <w:rsid w:val="29AD268A"/>
    <w:rsid w:val="29CC7207"/>
    <w:rsid w:val="29CF1152"/>
    <w:rsid w:val="29DB7063"/>
    <w:rsid w:val="2A1722D1"/>
    <w:rsid w:val="2A281FC1"/>
    <w:rsid w:val="2A365BAB"/>
    <w:rsid w:val="2A905451"/>
    <w:rsid w:val="2AAD6CF7"/>
    <w:rsid w:val="2ABD2635"/>
    <w:rsid w:val="2B3033F3"/>
    <w:rsid w:val="2B3E22D3"/>
    <w:rsid w:val="2B54472B"/>
    <w:rsid w:val="2B6C29FB"/>
    <w:rsid w:val="2BFE4616"/>
    <w:rsid w:val="2C8A5B43"/>
    <w:rsid w:val="2D36428F"/>
    <w:rsid w:val="2D466A4A"/>
    <w:rsid w:val="2D681C32"/>
    <w:rsid w:val="2D7239E0"/>
    <w:rsid w:val="2D956B43"/>
    <w:rsid w:val="2DF7280B"/>
    <w:rsid w:val="2E1871DA"/>
    <w:rsid w:val="2E222599"/>
    <w:rsid w:val="2E2D4E90"/>
    <w:rsid w:val="2E444B7E"/>
    <w:rsid w:val="2E4E7A1E"/>
    <w:rsid w:val="2E7C6DB5"/>
    <w:rsid w:val="2E876B6B"/>
    <w:rsid w:val="2EB26C7A"/>
    <w:rsid w:val="2ED94989"/>
    <w:rsid w:val="2F7E3261"/>
    <w:rsid w:val="2FBE0E86"/>
    <w:rsid w:val="30073135"/>
    <w:rsid w:val="30120183"/>
    <w:rsid w:val="30151EA7"/>
    <w:rsid w:val="3035216D"/>
    <w:rsid w:val="30FE7129"/>
    <w:rsid w:val="31102249"/>
    <w:rsid w:val="311E0722"/>
    <w:rsid w:val="3143321D"/>
    <w:rsid w:val="316527D5"/>
    <w:rsid w:val="31AC7E5E"/>
    <w:rsid w:val="31AF0B69"/>
    <w:rsid w:val="31F724A3"/>
    <w:rsid w:val="32926281"/>
    <w:rsid w:val="32B41328"/>
    <w:rsid w:val="32BD189A"/>
    <w:rsid w:val="33993FE9"/>
    <w:rsid w:val="33AB389F"/>
    <w:rsid w:val="34A1218B"/>
    <w:rsid w:val="34C95BF9"/>
    <w:rsid w:val="34DF42A8"/>
    <w:rsid w:val="352D1ACF"/>
    <w:rsid w:val="35430124"/>
    <w:rsid w:val="36050C02"/>
    <w:rsid w:val="361A294D"/>
    <w:rsid w:val="365C4483"/>
    <w:rsid w:val="36D63F3A"/>
    <w:rsid w:val="36EB1AA2"/>
    <w:rsid w:val="37060EE1"/>
    <w:rsid w:val="37285DC7"/>
    <w:rsid w:val="376A7F9F"/>
    <w:rsid w:val="37CA01F4"/>
    <w:rsid w:val="37F0532B"/>
    <w:rsid w:val="398521C2"/>
    <w:rsid w:val="39C769D6"/>
    <w:rsid w:val="39E26A08"/>
    <w:rsid w:val="39E97887"/>
    <w:rsid w:val="3A15327D"/>
    <w:rsid w:val="3A1D44D9"/>
    <w:rsid w:val="3A657D7A"/>
    <w:rsid w:val="3A782CDF"/>
    <w:rsid w:val="3AA356DF"/>
    <w:rsid w:val="3AB13028"/>
    <w:rsid w:val="3AC92B9A"/>
    <w:rsid w:val="3B0E2624"/>
    <w:rsid w:val="3B1B1B48"/>
    <w:rsid w:val="3B6C1AF9"/>
    <w:rsid w:val="3B981469"/>
    <w:rsid w:val="3BD2355A"/>
    <w:rsid w:val="3C2856C6"/>
    <w:rsid w:val="3C2C1077"/>
    <w:rsid w:val="3CA9112E"/>
    <w:rsid w:val="3CB1597D"/>
    <w:rsid w:val="3CC80B6F"/>
    <w:rsid w:val="3CFE0F35"/>
    <w:rsid w:val="3D2C4BE3"/>
    <w:rsid w:val="3D5944D2"/>
    <w:rsid w:val="3D645881"/>
    <w:rsid w:val="3D6C5941"/>
    <w:rsid w:val="3D9138DE"/>
    <w:rsid w:val="3E51386D"/>
    <w:rsid w:val="3E607E89"/>
    <w:rsid w:val="3EF415ED"/>
    <w:rsid w:val="3EFC7EF4"/>
    <w:rsid w:val="3F914A09"/>
    <w:rsid w:val="3F9637E0"/>
    <w:rsid w:val="3FA05CDE"/>
    <w:rsid w:val="3FAF475D"/>
    <w:rsid w:val="3FFE6979"/>
    <w:rsid w:val="403B7E58"/>
    <w:rsid w:val="40CC6A7C"/>
    <w:rsid w:val="41135A22"/>
    <w:rsid w:val="41471D61"/>
    <w:rsid w:val="41ED7771"/>
    <w:rsid w:val="42962AD4"/>
    <w:rsid w:val="42EC5ABF"/>
    <w:rsid w:val="43115292"/>
    <w:rsid w:val="433521C5"/>
    <w:rsid w:val="43C57AC2"/>
    <w:rsid w:val="44293323"/>
    <w:rsid w:val="44607BB5"/>
    <w:rsid w:val="44B6491A"/>
    <w:rsid w:val="4524755A"/>
    <w:rsid w:val="4525536D"/>
    <w:rsid w:val="45A46CEB"/>
    <w:rsid w:val="45CB47D7"/>
    <w:rsid w:val="463A2E16"/>
    <w:rsid w:val="4697276F"/>
    <w:rsid w:val="46CF00CA"/>
    <w:rsid w:val="472B147C"/>
    <w:rsid w:val="47306853"/>
    <w:rsid w:val="47A22940"/>
    <w:rsid w:val="47C201F0"/>
    <w:rsid w:val="483447A9"/>
    <w:rsid w:val="48A11261"/>
    <w:rsid w:val="48D83AF4"/>
    <w:rsid w:val="49580F78"/>
    <w:rsid w:val="49BD41F9"/>
    <w:rsid w:val="49EB3A1B"/>
    <w:rsid w:val="4A365C2F"/>
    <w:rsid w:val="4A67652E"/>
    <w:rsid w:val="4A830E92"/>
    <w:rsid w:val="4AAA17BF"/>
    <w:rsid w:val="4B1A148F"/>
    <w:rsid w:val="4B4C5A41"/>
    <w:rsid w:val="4B6A130B"/>
    <w:rsid w:val="4BCF1C17"/>
    <w:rsid w:val="4BFC42A3"/>
    <w:rsid w:val="4C15730D"/>
    <w:rsid w:val="4CE8540F"/>
    <w:rsid w:val="4D015873"/>
    <w:rsid w:val="4D454566"/>
    <w:rsid w:val="4D552926"/>
    <w:rsid w:val="4D8076BD"/>
    <w:rsid w:val="4D8F54E0"/>
    <w:rsid w:val="4DB017E2"/>
    <w:rsid w:val="4DB77BB0"/>
    <w:rsid w:val="4DC81FD0"/>
    <w:rsid w:val="4E1D2FE8"/>
    <w:rsid w:val="4E21623C"/>
    <w:rsid w:val="4E4359E7"/>
    <w:rsid w:val="4EB20887"/>
    <w:rsid w:val="4EDF3AF8"/>
    <w:rsid w:val="4EE5084A"/>
    <w:rsid w:val="4F361B34"/>
    <w:rsid w:val="4F4E142F"/>
    <w:rsid w:val="4F9D0D4C"/>
    <w:rsid w:val="4FA1703C"/>
    <w:rsid w:val="4FE701E7"/>
    <w:rsid w:val="4FF0733D"/>
    <w:rsid w:val="502D52B8"/>
    <w:rsid w:val="507D29AB"/>
    <w:rsid w:val="50901C43"/>
    <w:rsid w:val="50F71B6D"/>
    <w:rsid w:val="510B5FB4"/>
    <w:rsid w:val="512C29E5"/>
    <w:rsid w:val="51B71AA9"/>
    <w:rsid w:val="51BA4F22"/>
    <w:rsid w:val="51BB5764"/>
    <w:rsid w:val="51C8534D"/>
    <w:rsid w:val="52022181"/>
    <w:rsid w:val="520901A0"/>
    <w:rsid w:val="5226042C"/>
    <w:rsid w:val="52640674"/>
    <w:rsid w:val="52CB1CE7"/>
    <w:rsid w:val="52DE50DC"/>
    <w:rsid w:val="52EB50CA"/>
    <w:rsid w:val="53301403"/>
    <w:rsid w:val="53E640CB"/>
    <w:rsid w:val="5410648D"/>
    <w:rsid w:val="546F5A66"/>
    <w:rsid w:val="54FC5FD4"/>
    <w:rsid w:val="551353C9"/>
    <w:rsid w:val="555F6042"/>
    <w:rsid w:val="56170971"/>
    <w:rsid w:val="56222694"/>
    <w:rsid w:val="56993144"/>
    <w:rsid w:val="569972B8"/>
    <w:rsid w:val="56B32075"/>
    <w:rsid w:val="570813E5"/>
    <w:rsid w:val="576D2B4B"/>
    <w:rsid w:val="577B542B"/>
    <w:rsid w:val="58DC4756"/>
    <w:rsid w:val="59AB198D"/>
    <w:rsid w:val="59B31955"/>
    <w:rsid w:val="59E854CE"/>
    <w:rsid w:val="59EF0F90"/>
    <w:rsid w:val="59EF2FA4"/>
    <w:rsid w:val="5A0C1B4F"/>
    <w:rsid w:val="5A312794"/>
    <w:rsid w:val="5B2D0211"/>
    <w:rsid w:val="5BC71290"/>
    <w:rsid w:val="5C0A69D0"/>
    <w:rsid w:val="5C241F42"/>
    <w:rsid w:val="5C5A59FF"/>
    <w:rsid w:val="5C5E688C"/>
    <w:rsid w:val="5C6C746C"/>
    <w:rsid w:val="5C6E6AF1"/>
    <w:rsid w:val="5C832461"/>
    <w:rsid w:val="5CA86CD9"/>
    <w:rsid w:val="5CF27DC4"/>
    <w:rsid w:val="5D123467"/>
    <w:rsid w:val="5D6319E6"/>
    <w:rsid w:val="5D8063FF"/>
    <w:rsid w:val="5DB073BD"/>
    <w:rsid w:val="5DC96DC8"/>
    <w:rsid w:val="5E0027C9"/>
    <w:rsid w:val="5E1B0E79"/>
    <w:rsid w:val="5E1D0BAA"/>
    <w:rsid w:val="5EC3531A"/>
    <w:rsid w:val="5FAC0827"/>
    <w:rsid w:val="5FD01870"/>
    <w:rsid w:val="5FF437B1"/>
    <w:rsid w:val="608D4B79"/>
    <w:rsid w:val="60C413D5"/>
    <w:rsid w:val="60CE1FE0"/>
    <w:rsid w:val="60F63391"/>
    <w:rsid w:val="611A6105"/>
    <w:rsid w:val="619E7FDD"/>
    <w:rsid w:val="6261754D"/>
    <w:rsid w:val="62831D6B"/>
    <w:rsid w:val="62947BF9"/>
    <w:rsid w:val="6330343B"/>
    <w:rsid w:val="633C0252"/>
    <w:rsid w:val="639113F0"/>
    <w:rsid w:val="63A23F7D"/>
    <w:rsid w:val="63DF16C0"/>
    <w:rsid w:val="63E6217C"/>
    <w:rsid w:val="640D425E"/>
    <w:rsid w:val="64265C43"/>
    <w:rsid w:val="64A86918"/>
    <w:rsid w:val="655F015C"/>
    <w:rsid w:val="659F72AD"/>
    <w:rsid w:val="65B41158"/>
    <w:rsid w:val="65DA35CE"/>
    <w:rsid w:val="65DC0944"/>
    <w:rsid w:val="65EF3601"/>
    <w:rsid w:val="662D1428"/>
    <w:rsid w:val="6653379C"/>
    <w:rsid w:val="666C1DAA"/>
    <w:rsid w:val="67082E38"/>
    <w:rsid w:val="675D05FC"/>
    <w:rsid w:val="67934E08"/>
    <w:rsid w:val="67FB0417"/>
    <w:rsid w:val="685A1367"/>
    <w:rsid w:val="688207DE"/>
    <w:rsid w:val="68DB375E"/>
    <w:rsid w:val="69107516"/>
    <w:rsid w:val="69530D03"/>
    <w:rsid w:val="696A026A"/>
    <w:rsid w:val="69805C2D"/>
    <w:rsid w:val="698A57D9"/>
    <w:rsid w:val="69EF5C04"/>
    <w:rsid w:val="6A4E6E83"/>
    <w:rsid w:val="6A6C4D62"/>
    <w:rsid w:val="6A9C2B0D"/>
    <w:rsid w:val="6AA371AD"/>
    <w:rsid w:val="6AB767C4"/>
    <w:rsid w:val="6B1E2756"/>
    <w:rsid w:val="6B2E3224"/>
    <w:rsid w:val="6B594E10"/>
    <w:rsid w:val="6B7379D7"/>
    <w:rsid w:val="6BA27E48"/>
    <w:rsid w:val="6BFE6F65"/>
    <w:rsid w:val="6CC23B21"/>
    <w:rsid w:val="6CDB76CD"/>
    <w:rsid w:val="6CE31BF2"/>
    <w:rsid w:val="6D281484"/>
    <w:rsid w:val="6D2C5366"/>
    <w:rsid w:val="6D4713C4"/>
    <w:rsid w:val="6D9A3228"/>
    <w:rsid w:val="6DBF00BE"/>
    <w:rsid w:val="6E387818"/>
    <w:rsid w:val="6E804461"/>
    <w:rsid w:val="6EC627BC"/>
    <w:rsid w:val="6ECC1C09"/>
    <w:rsid w:val="6F373EA5"/>
    <w:rsid w:val="6F4222C2"/>
    <w:rsid w:val="6F5E66D2"/>
    <w:rsid w:val="6FCE5186"/>
    <w:rsid w:val="704C6C7F"/>
    <w:rsid w:val="70C97206"/>
    <w:rsid w:val="714D4ACF"/>
    <w:rsid w:val="72411310"/>
    <w:rsid w:val="724E6D50"/>
    <w:rsid w:val="72CE1C3F"/>
    <w:rsid w:val="73644ECF"/>
    <w:rsid w:val="73C43E2C"/>
    <w:rsid w:val="73FF1861"/>
    <w:rsid w:val="740C3007"/>
    <w:rsid w:val="74874D99"/>
    <w:rsid w:val="749F7F1D"/>
    <w:rsid w:val="74EF6C59"/>
    <w:rsid w:val="74F3060C"/>
    <w:rsid w:val="75B15670"/>
    <w:rsid w:val="76230EF5"/>
    <w:rsid w:val="76C627EC"/>
    <w:rsid w:val="77282589"/>
    <w:rsid w:val="77305DA5"/>
    <w:rsid w:val="77C70431"/>
    <w:rsid w:val="781D1CC4"/>
    <w:rsid w:val="784655B3"/>
    <w:rsid w:val="78625C44"/>
    <w:rsid w:val="78780218"/>
    <w:rsid w:val="78A7540C"/>
    <w:rsid w:val="78F03BB3"/>
    <w:rsid w:val="79856DD0"/>
    <w:rsid w:val="79C45B4A"/>
    <w:rsid w:val="79F8197B"/>
    <w:rsid w:val="7AB320A1"/>
    <w:rsid w:val="7B801E54"/>
    <w:rsid w:val="7B9215CE"/>
    <w:rsid w:val="7BB1580E"/>
    <w:rsid w:val="7C0B25CB"/>
    <w:rsid w:val="7C0D1C39"/>
    <w:rsid w:val="7C477A3F"/>
    <w:rsid w:val="7C9F1D07"/>
    <w:rsid w:val="7CC402C9"/>
    <w:rsid w:val="7CD05B5E"/>
    <w:rsid w:val="7DD41D33"/>
    <w:rsid w:val="7E717DE7"/>
    <w:rsid w:val="7E7372BB"/>
    <w:rsid w:val="7ED12DF8"/>
    <w:rsid w:val="7ED91EA6"/>
    <w:rsid w:val="7EF70EEA"/>
    <w:rsid w:val="7F073267"/>
    <w:rsid w:val="7F2F4688"/>
    <w:rsid w:val="7F38316C"/>
    <w:rsid w:val="7FE23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D2B9992F-2600-4F53-9EDC-CDA65EB73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</w:rPr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ebofscience.clarivate.cn/wos/alldb/summary/eab8a167-0df3-4ba6-b1fa-c2eda7cad19d-014d89dc91/relevance/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903</Words>
  <Characters>10853</Characters>
  <Application>Microsoft Office Word</Application>
  <DocSecurity>0</DocSecurity>
  <Lines>90</Lines>
  <Paragraphs>25</Paragraphs>
  <ScaleCrop>false</ScaleCrop>
  <Company>HP Inc.</Company>
  <LinksUpToDate>false</LinksUpToDate>
  <CharactersWithSpaces>12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冷暖自知</dc:creator>
  <cp:lastModifiedBy>Sangeetha Elumalai</cp:lastModifiedBy>
  <cp:revision>2</cp:revision>
  <dcterms:created xsi:type="dcterms:W3CDTF">2025-04-07T11:42:00Z</dcterms:created>
  <dcterms:modified xsi:type="dcterms:W3CDTF">2025-09-29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2EF8E49F7DE4B9D9EDAD6DF61BB0AEC_11</vt:lpwstr>
  </property>
  <property fmtid="{D5CDD505-2E9C-101B-9397-08002B2CF9AE}" pid="4" name="KSOTemplateDocerSaveRecord">
    <vt:lpwstr>eyJoZGlkIjoiYTkxODZlNDMyZDcxYzFiMDM3NjkxMzYxMDc0NGI3MzkiLCJ1c2VySWQiOiIyODIxMDAzMDYifQ==</vt:lpwstr>
  </property>
</Properties>
</file>